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AC22A9" w14:textId="77777777" w:rsidR="000E2708" w:rsidRDefault="003B4C5F" w:rsidP="00FC2D00">
      <w:pPr>
        <w:ind w:left="720" w:hanging="720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3B4C5F">
        <w:rPr>
          <w:rFonts w:ascii="Times New Roman" w:hAnsi="Times New Roman" w:cs="Times New Roman"/>
          <w:b/>
          <w:sz w:val="24"/>
          <w:szCs w:val="24"/>
        </w:rPr>
        <w:t>Tables</w:t>
      </w:r>
    </w:p>
    <w:p w14:paraId="0A1BCCCA" w14:textId="2FC9F72D" w:rsidR="0066063E" w:rsidRDefault="0066063E" w:rsidP="0066063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D6B3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3B4C5F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G</w:t>
      </w:r>
      <w:r w:rsidR="00BB48CC">
        <w:rPr>
          <w:rFonts w:ascii="Times New Roman" w:hAnsi="Times New Roman" w:cs="Times New Roman"/>
          <w:sz w:val="24"/>
          <w:szCs w:val="24"/>
        </w:rPr>
        <w:t>ene ont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B48CC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iological process</w:t>
      </w:r>
      <w:r w:rsidR="00D27A04">
        <w:rPr>
          <w:rFonts w:ascii="Times New Roman" w:hAnsi="Times New Roman" w:cs="Times New Roman"/>
          <w:sz w:val="24"/>
          <w:szCs w:val="24"/>
        </w:rPr>
        <w:t>es</w:t>
      </w:r>
      <w:r>
        <w:rPr>
          <w:rFonts w:ascii="Times New Roman" w:hAnsi="Times New Roman" w:cs="Times New Roman"/>
          <w:sz w:val="24"/>
          <w:szCs w:val="24"/>
        </w:rPr>
        <w:t xml:space="preserve"> for protein</w:t>
      </w:r>
      <w:r w:rsidR="00D27A0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dentified in </w:t>
      </w:r>
      <w:r w:rsidR="00BB48CC">
        <w:rPr>
          <w:rFonts w:ascii="Times New Roman" w:hAnsi="Times New Roman" w:cs="Times New Roman"/>
          <w:sz w:val="24"/>
          <w:szCs w:val="24"/>
        </w:rPr>
        <w:t>extracellular vesicles</w:t>
      </w:r>
      <w:r w:rsidR="00BB48CC" w:rsidRPr="003B4C5F">
        <w:rPr>
          <w:rFonts w:ascii="Times New Roman" w:hAnsi="Times New Roman" w:cs="Times New Roman"/>
          <w:sz w:val="24"/>
          <w:szCs w:val="24"/>
        </w:rPr>
        <w:t xml:space="preserve"> </w:t>
      </w:r>
      <w:r w:rsidRPr="003B4C5F">
        <w:rPr>
          <w:rFonts w:ascii="Times New Roman" w:hAnsi="Times New Roman" w:cs="Times New Roman"/>
          <w:sz w:val="24"/>
          <w:szCs w:val="24"/>
        </w:rPr>
        <w:t xml:space="preserve">derived </w:t>
      </w:r>
      <w:r w:rsidR="00BB48CC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BB48CC">
        <w:rPr>
          <w:rFonts w:ascii="Times New Roman" w:hAnsi="Times New Roman" w:cs="Times New Roman"/>
          <w:sz w:val="24"/>
          <w:szCs w:val="24"/>
        </w:rPr>
        <w:t>normoxia</w:t>
      </w:r>
      <w:proofErr w:type="spellEnd"/>
      <w:r w:rsidR="00BB48CC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Sombreadoclaro"/>
        <w:tblW w:w="8699" w:type="dxa"/>
        <w:tblLook w:val="04A0" w:firstRow="1" w:lastRow="0" w:firstColumn="1" w:lastColumn="0" w:noHBand="0" w:noVBand="1"/>
      </w:tblPr>
      <w:tblGrid>
        <w:gridCol w:w="1347"/>
        <w:gridCol w:w="5793"/>
        <w:gridCol w:w="1559"/>
      </w:tblGrid>
      <w:tr w:rsidR="000B21E6" w:rsidRPr="0066063E" w14:paraId="1F8859BA" w14:textId="77777777" w:rsidTr="00971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78C0545" w14:textId="750A57E4" w:rsidR="000B21E6" w:rsidRPr="0066063E" w:rsidRDefault="000B21E6" w:rsidP="000B21E6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A67899">
              <w:t>GO_id</w:t>
            </w:r>
            <w:proofErr w:type="spellEnd"/>
          </w:p>
        </w:tc>
        <w:tc>
          <w:tcPr>
            <w:tcW w:w="5793" w:type="dxa"/>
            <w:noWrap/>
            <w:hideMark/>
          </w:tcPr>
          <w:p w14:paraId="01B3287F" w14:textId="6BC97434" w:rsidR="000B21E6" w:rsidRPr="0066063E" w:rsidRDefault="000B21E6" w:rsidP="000B21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899">
              <w:t>Term</w:t>
            </w:r>
          </w:p>
        </w:tc>
        <w:tc>
          <w:tcPr>
            <w:tcW w:w="1559" w:type="dxa"/>
            <w:noWrap/>
            <w:hideMark/>
          </w:tcPr>
          <w:p w14:paraId="51255059" w14:textId="6C74015C" w:rsidR="000B21E6" w:rsidRPr="0066063E" w:rsidRDefault="000B21E6" w:rsidP="000B21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67899">
              <w:t>p-value</w:t>
            </w:r>
          </w:p>
        </w:tc>
      </w:tr>
      <w:tr w:rsidR="000B21E6" w:rsidRPr="00971976" w14:paraId="06170C34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028628A" w14:textId="7925B2D5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70062</w:t>
            </w:r>
          </w:p>
        </w:tc>
        <w:tc>
          <w:tcPr>
            <w:tcW w:w="5793" w:type="dxa"/>
            <w:noWrap/>
            <w:hideMark/>
          </w:tcPr>
          <w:p w14:paraId="7858F4DD" w14:textId="63260BCF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extracellular vesicular exosome</w:t>
            </w:r>
          </w:p>
        </w:tc>
        <w:tc>
          <w:tcPr>
            <w:tcW w:w="1559" w:type="dxa"/>
            <w:noWrap/>
            <w:hideMark/>
          </w:tcPr>
          <w:p w14:paraId="07B6ACFD" w14:textId="721C4AB8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3</w:t>
            </w:r>
            <w:r w:rsidR="00BB48CC">
              <w:t>.</w:t>
            </w:r>
            <w:r w:rsidRPr="00A67899">
              <w:t>79E-46</w:t>
            </w:r>
          </w:p>
        </w:tc>
      </w:tr>
      <w:tr w:rsidR="000B21E6" w:rsidRPr="00971976" w14:paraId="7BB2CC93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D3BD366" w14:textId="59F10E59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5576</w:t>
            </w:r>
          </w:p>
        </w:tc>
        <w:tc>
          <w:tcPr>
            <w:tcW w:w="5793" w:type="dxa"/>
            <w:noWrap/>
            <w:hideMark/>
          </w:tcPr>
          <w:p w14:paraId="3B29C5D9" w14:textId="770442FF" w:rsidR="000B21E6" w:rsidRPr="00971976" w:rsidRDefault="00497069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t>extracellular regio</w:t>
            </w:r>
            <w:r w:rsidR="000B21E6" w:rsidRPr="00A67899">
              <w:t>n</w:t>
            </w:r>
          </w:p>
        </w:tc>
        <w:tc>
          <w:tcPr>
            <w:tcW w:w="1559" w:type="dxa"/>
            <w:noWrap/>
            <w:hideMark/>
          </w:tcPr>
          <w:p w14:paraId="4C97EED9" w14:textId="426B58B9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28E-37</w:t>
            </w:r>
          </w:p>
        </w:tc>
      </w:tr>
      <w:tr w:rsidR="000B21E6" w:rsidRPr="00971976" w14:paraId="2D171B33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55F2A20" w14:textId="03591B7B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5615</w:t>
            </w:r>
          </w:p>
        </w:tc>
        <w:tc>
          <w:tcPr>
            <w:tcW w:w="5793" w:type="dxa"/>
            <w:noWrap/>
            <w:hideMark/>
          </w:tcPr>
          <w:p w14:paraId="7EDFD7E0" w14:textId="236D6268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extracellular space</w:t>
            </w:r>
          </w:p>
        </w:tc>
        <w:tc>
          <w:tcPr>
            <w:tcW w:w="1559" w:type="dxa"/>
            <w:noWrap/>
            <w:hideMark/>
          </w:tcPr>
          <w:p w14:paraId="6C69ACCD" w14:textId="2B378FFE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3</w:t>
            </w:r>
            <w:r w:rsidR="00BB48CC">
              <w:t>.</w:t>
            </w:r>
            <w:r w:rsidRPr="00A67899">
              <w:t>19E-37</w:t>
            </w:r>
          </w:p>
        </w:tc>
      </w:tr>
      <w:tr w:rsidR="000B21E6" w:rsidRPr="00971976" w14:paraId="204631AF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A7B4E90" w14:textId="435EAE1F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1012</w:t>
            </w:r>
          </w:p>
        </w:tc>
        <w:tc>
          <w:tcPr>
            <w:tcW w:w="5793" w:type="dxa"/>
            <w:noWrap/>
            <w:hideMark/>
          </w:tcPr>
          <w:p w14:paraId="1781DEC1" w14:textId="24E7B114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extracellular matrix</w:t>
            </w:r>
          </w:p>
        </w:tc>
        <w:tc>
          <w:tcPr>
            <w:tcW w:w="1559" w:type="dxa"/>
            <w:noWrap/>
            <w:hideMark/>
          </w:tcPr>
          <w:p w14:paraId="6C4B4FED" w14:textId="0D9BD480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61E-34</w:t>
            </w:r>
          </w:p>
        </w:tc>
      </w:tr>
      <w:tr w:rsidR="000B21E6" w:rsidRPr="00971976" w14:paraId="10E856F7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FECC058" w14:textId="16184523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0198</w:t>
            </w:r>
          </w:p>
        </w:tc>
        <w:tc>
          <w:tcPr>
            <w:tcW w:w="5793" w:type="dxa"/>
            <w:noWrap/>
            <w:hideMark/>
          </w:tcPr>
          <w:p w14:paraId="789BCB87" w14:textId="5822B061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extracellular matrix organization</w:t>
            </w:r>
          </w:p>
        </w:tc>
        <w:tc>
          <w:tcPr>
            <w:tcW w:w="1559" w:type="dxa"/>
            <w:noWrap/>
            <w:hideMark/>
          </w:tcPr>
          <w:p w14:paraId="0BDBF8E6" w14:textId="2E33E215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99E-29</w:t>
            </w:r>
          </w:p>
        </w:tc>
      </w:tr>
      <w:tr w:rsidR="000B21E6" w:rsidRPr="00971976" w14:paraId="690B0861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C5CF92E" w14:textId="196FBFE1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5578</w:t>
            </w:r>
          </w:p>
        </w:tc>
        <w:tc>
          <w:tcPr>
            <w:tcW w:w="5793" w:type="dxa"/>
            <w:noWrap/>
            <w:hideMark/>
          </w:tcPr>
          <w:p w14:paraId="55D01D12" w14:textId="599979E2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proteinaceous extracellular matrix</w:t>
            </w:r>
          </w:p>
        </w:tc>
        <w:tc>
          <w:tcPr>
            <w:tcW w:w="1559" w:type="dxa"/>
            <w:noWrap/>
            <w:hideMark/>
          </w:tcPr>
          <w:p w14:paraId="2BF820B2" w14:textId="17750038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7</w:t>
            </w:r>
            <w:r w:rsidR="00BB48CC">
              <w:t>.</w:t>
            </w:r>
            <w:r w:rsidRPr="00A67899">
              <w:t>44E-24</w:t>
            </w:r>
          </w:p>
        </w:tc>
      </w:tr>
      <w:tr w:rsidR="000B21E6" w:rsidRPr="00971976" w14:paraId="1EFA72AE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74D6886" w14:textId="36335A9D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5604</w:t>
            </w:r>
          </w:p>
        </w:tc>
        <w:tc>
          <w:tcPr>
            <w:tcW w:w="5793" w:type="dxa"/>
            <w:noWrap/>
            <w:hideMark/>
          </w:tcPr>
          <w:p w14:paraId="1FAFBD1D" w14:textId="78BCCBD3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basement membrane</w:t>
            </w:r>
          </w:p>
        </w:tc>
        <w:tc>
          <w:tcPr>
            <w:tcW w:w="1559" w:type="dxa"/>
            <w:noWrap/>
            <w:hideMark/>
          </w:tcPr>
          <w:p w14:paraId="33F6D29C" w14:textId="7E962DD8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53E-21</w:t>
            </w:r>
          </w:p>
        </w:tc>
      </w:tr>
      <w:tr w:rsidR="000B21E6" w:rsidRPr="00971976" w14:paraId="2682F8D4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90E460B" w14:textId="52C90468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5178</w:t>
            </w:r>
          </w:p>
        </w:tc>
        <w:tc>
          <w:tcPr>
            <w:tcW w:w="5793" w:type="dxa"/>
            <w:noWrap/>
            <w:hideMark/>
          </w:tcPr>
          <w:p w14:paraId="03A1DCC1" w14:textId="13673DA8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integrin binding</w:t>
            </w:r>
          </w:p>
        </w:tc>
        <w:tc>
          <w:tcPr>
            <w:tcW w:w="1559" w:type="dxa"/>
            <w:noWrap/>
            <w:hideMark/>
          </w:tcPr>
          <w:p w14:paraId="739E99E6" w14:textId="6269BEF0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3</w:t>
            </w:r>
            <w:r w:rsidR="00BB48CC">
              <w:t>.</w:t>
            </w:r>
            <w:r w:rsidRPr="00A67899">
              <w:t>21E-19</w:t>
            </w:r>
          </w:p>
        </w:tc>
      </w:tr>
      <w:tr w:rsidR="000B21E6" w:rsidRPr="00971976" w14:paraId="14E04F22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990A2A1" w14:textId="61B366AD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7155</w:t>
            </w:r>
          </w:p>
        </w:tc>
        <w:tc>
          <w:tcPr>
            <w:tcW w:w="5793" w:type="dxa"/>
            <w:noWrap/>
            <w:hideMark/>
          </w:tcPr>
          <w:p w14:paraId="0CBBA427" w14:textId="69FD6F5F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cell adhesi</w:t>
            </w:r>
            <w:r w:rsidR="00497069">
              <w:t>o</w:t>
            </w:r>
            <w:r w:rsidRPr="00A67899">
              <w:t>n</w:t>
            </w:r>
          </w:p>
        </w:tc>
        <w:tc>
          <w:tcPr>
            <w:tcW w:w="1559" w:type="dxa"/>
            <w:noWrap/>
            <w:hideMark/>
          </w:tcPr>
          <w:p w14:paraId="15951F59" w14:textId="0DCEE69D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1</w:t>
            </w:r>
            <w:r w:rsidR="00BB48CC">
              <w:t>.</w:t>
            </w:r>
            <w:r w:rsidRPr="00A67899">
              <w:t>32E-16</w:t>
            </w:r>
          </w:p>
        </w:tc>
      </w:tr>
      <w:tr w:rsidR="000B21E6" w:rsidRPr="00971976" w14:paraId="21346123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C488EDC" w14:textId="58197394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5788</w:t>
            </w:r>
          </w:p>
        </w:tc>
        <w:tc>
          <w:tcPr>
            <w:tcW w:w="5793" w:type="dxa"/>
            <w:noWrap/>
            <w:hideMark/>
          </w:tcPr>
          <w:p w14:paraId="069D8104" w14:textId="6C70C5FD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endoplasmic reticulum lumen</w:t>
            </w:r>
          </w:p>
        </w:tc>
        <w:tc>
          <w:tcPr>
            <w:tcW w:w="1559" w:type="dxa"/>
            <w:noWrap/>
            <w:hideMark/>
          </w:tcPr>
          <w:p w14:paraId="636B29ED" w14:textId="5571DE50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3</w:t>
            </w:r>
            <w:r w:rsidR="00BB48CC">
              <w:t>.</w:t>
            </w:r>
            <w:r w:rsidRPr="00A67899">
              <w:t>13E-10</w:t>
            </w:r>
          </w:p>
        </w:tc>
      </w:tr>
      <w:tr w:rsidR="000B21E6" w:rsidRPr="00971976" w14:paraId="08208E58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17F2EBD" w14:textId="5BD0C82E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7160</w:t>
            </w:r>
          </w:p>
        </w:tc>
        <w:tc>
          <w:tcPr>
            <w:tcW w:w="5793" w:type="dxa"/>
            <w:noWrap/>
            <w:hideMark/>
          </w:tcPr>
          <w:p w14:paraId="3730FD40" w14:textId="560DB33E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cell-matrix adhesion</w:t>
            </w:r>
          </w:p>
        </w:tc>
        <w:tc>
          <w:tcPr>
            <w:tcW w:w="1559" w:type="dxa"/>
            <w:noWrap/>
            <w:hideMark/>
          </w:tcPr>
          <w:p w14:paraId="6D704C00" w14:textId="0C6A95A2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3</w:t>
            </w:r>
            <w:r w:rsidR="00BB48CC">
              <w:t>.</w:t>
            </w:r>
            <w:r w:rsidRPr="00A67899">
              <w:t>54E-10</w:t>
            </w:r>
          </w:p>
        </w:tc>
      </w:tr>
      <w:tr w:rsidR="000B21E6" w:rsidRPr="00971976" w14:paraId="1EA9BE4B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40180A3" w14:textId="199B03CB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5925</w:t>
            </w:r>
          </w:p>
        </w:tc>
        <w:tc>
          <w:tcPr>
            <w:tcW w:w="5793" w:type="dxa"/>
            <w:noWrap/>
            <w:hideMark/>
          </w:tcPr>
          <w:p w14:paraId="28B0CFAC" w14:textId="227CB5CF" w:rsidR="000B21E6" w:rsidRPr="00971976" w:rsidRDefault="00497069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t>focal adhesio</w:t>
            </w:r>
            <w:r w:rsidR="000B21E6" w:rsidRPr="00A67899">
              <w:t>n</w:t>
            </w:r>
          </w:p>
        </w:tc>
        <w:tc>
          <w:tcPr>
            <w:tcW w:w="1559" w:type="dxa"/>
            <w:noWrap/>
            <w:hideMark/>
          </w:tcPr>
          <w:p w14:paraId="221BC6E3" w14:textId="6FFB10E9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4</w:t>
            </w:r>
            <w:r w:rsidR="00BB48CC">
              <w:t>.</w:t>
            </w:r>
            <w:r w:rsidRPr="00A67899">
              <w:t>12E-10</w:t>
            </w:r>
          </w:p>
        </w:tc>
      </w:tr>
      <w:tr w:rsidR="000B21E6" w:rsidRPr="00971976" w14:paraId="236FEA1E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0F61630" w14:textId="36158AA2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7229</w:t>
            </w:r>
          </w:p>
        </w:tc>
        <w:tc>
          <w:tcPr>
            <w:tcW w:w="5793" w:type="dxa"/>
            <w:noWrap/>
            <w:hideMark/>
          </w:tcPr>
          <w:p w14:paraId="2BBE3290" w14:textId="4E4930CF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 xml:space="preserve">integrin-mediated </w:t>
            </w:r>
            <w:proofErr w:type="spellStart"/>
            <w:r w:rsidRPr="00A67899">
              <w:t>signaling</w:t>
            </w:r>
            <w:proofErr w:type="spellEnd"/>
            <w:r w:rsidRPr="00A67899">
              <w:t xml:space="preserve"> pathway</w:t>
            </w:r>
          </w:p>
        </w:tc>
        <w:tc>
          <w:tcPr>
            <w:tcW w:w="1559" w:type="dxa"/>
            <w:noWrap/>
            <w:hideMark/>
          </w:tcPr>
          <w:p w14:paraId="3AA6935B" w14:textId="0DC4A92B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6</w:t>
            </w:r>
            <w:r w:rsidR="00BB48CC">
              <w:t>.</w:t>
            </w:r>
            <w:r w:rsidRPr="00A67899">
              <w:t>65E-10</w:t>
            </w:r>
          </w:p>
        </w:tc>
      </w:tr>
      <w:tr w:rsidR="000B21E6" w:rsidRPr="00971976" w14:paraId="3944BB19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775557F" w14:textId="752A593A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2576</w:t>
            </w:r>
          </w:p>
        </w:tc>
        <w:tc>
          <w:tcPr>
            <w:tcW w:w="5793" w:type="dxa"/>
            <w:noWrap/>
            <w:hideMark/>
          </w:tcPr>
          <w:p w14:paraId="0B5D9F63" w14:textId="50819C37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platelet degranulation</w:t>
            </w:r>
          </w:p>
        </w:tc>
        <w:tc>
          <w:tcPr>
            <w:tcW w:w="1559" w:type="dxa"/>
            <w:noWrap/>
            <w:hideMark/>
          </w:tcPr>
          <w:p w14:paraId="21B85FED" w14:textId="4C9A8719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7</w:t>
            </w:r>
            <w:r w:rsidR="00BB48CC">
              <w:t>.</w:t>
            </w:r>
            <w:r w:rsidRPr="00A67899">
              <w:t>89E-10</w:t>
            </w:r>
          </w:p>
        </w:tc>
      </w:tr>
      <w:tr w:rsidR="000B21E6" w:rsidRPr="00971976" w14:paraId="1AC7A94C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CCA8A2C" w14:textId="62B599D5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5518</w:t>
            </w:r>
          </w:p>
        </w:tc>
        <w:tc>
          <w:tcPr>
            <w:tcW w:w="5793" w:type="dxa"/>
            <w:noWrap/>
            <w:hideMark/>
          </w:tcPr>
          <w:p w14:paraId="21237687" w14:textId="5DEF30AA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collagen binding</w:t>
            </w:r>
          </w:p>
        </w:tc>
        <w:tc>
          <w:tcPr>
            <w:tcW w:w="1559" w:type="dxa"/>
            <w:noWrap/>
            <w:hideMark/>
          </w:tcPr>
          <w:p w14:paraId="6886E9E3" w14:textId="5F3DB7ED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9</w:t>
            </w:r>
            <w:r w:rsidR="00BB48CC">
              <w:t>.</w:t>
            </w:r>
            <w:r w:rsidRPr="00A67899">
              <w:t>41E-09</w:t>
            </w:r>
          </w:p>
        </w:tc>
      </w:tr>
      <w:tr w:rsidR="000B21E6" w:rsidRPr="00971976" w14:paraId="44556B75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8B67770" w14:textId="69501735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9986</w:t>
            </w:r>
          </w:p>
        </w:tc>
        <w:tc>
          <w:tcPr>
            <w:tcW w:w="5793" w:type="dxa"/>
            <w:noWrap/>
            <w:hideMark/>
          </w:tcPr>
          <w:p w14:paraId="0B10F1B0" w14:textId="06C77CE8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cell Surface</w:t>
            </w:r>
          </w:p>
        </w:tc>
        <w:tc>
          <w:tcPr>
            <w:tcW w:w="1559" w:type="dxa"/>
            <w:noWrap/>
            <w:hideMark/>
          </w:tcPr>
          <w:p w14:paraId="241492EE" w14:textId="5DC5E3E0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1</w:t>
            </w:r>
            <w:r w:rsidR="00BB48CC">
              <w:t>.</w:t>
            </w:r>
            <w:r w:rsidRPr="00A67899">
              <w:t>39E-08</w:t>
            </w:r>
          </w:p>
        </w:tc>
      </w:tr>
      <w:tr w:rsidR="000B21E6" w:rsidRPr="00971976" w14:paraId="746743FA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C084DC9" w14:textId="3D541230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1903561</w:t>
            </w:r>
          </w:p>
        </w:tc>
        <w:tc>
          <w:tcPr>
            <w:tcW w:w="5793" w:type="dxa"/>
            <w:noWrap/>
            <w:hideMark/>
          </w:tcPr>
          <w:p w14:paraId="059CC92D" w14:textId="0F426E01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extracellular vesicle</w:t>
            </w:r>
          </w:p>
        </w:tc>
        <w:tc>
          <w:tcPr>
            <w:tcW w:w="1559" w:type="dxa"/>
            <w:noWrap/>
            <w:hideMark/>
          </w:tcPr>
          <w:p w14:paraId="6ADE7CD1" w14:textId="0BC3EDFB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1</w:t>
            </w:r>
            <w:r w:rsidR="00BB48CC">
              <w:t>.</w:t>
            </w:r>
            <w:r w:rsidRPr="00A67899">
              <w:t>24E-07</w:t>
            </w:r>
          </w:p>
        </w:tc>
      </w:tr>
      <w:tr w:rsidR="000B21E6" w:rsidRPr="00971976" w14:paraId="17D0DD29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8A7B6F2" w14:textId="0596D1C5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5201</w:t>
            </w:r>
          </w:p>
        </w:tc>
        <w:tc>
          <w:tcPr>
            <w:tcW w:w="5793" w:type="dxa"/>
            <w:noWrap/>
            <w:hideMark/>
          </w:tcPr>
          <w:p w14:paraId="152235C3" w14:textId="68EB61A8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extracellular matrix structural constituent</w:t>
            </w:r>
          </w:p>
        </w:tc>
        <w:tc>
          <w:tcPr>
            <w:tcW w:w="1559" w:type="dxa"/>
            <w:noWrap/>
            <w:hideMark/>
          </w:tcPr>
          <w:p w14:paraId="5C753721" w14:textId="768D7558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99E-07</w:t>
            </w:r>
          </w:p>
        </w:tc>
      </w:tr>
      <w:tr w:rsidR="000B21E6" w:rsidRPr="00971976" w14:paraId="6D80A1BC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2C11E26" w14:textId="04BD5B4B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10811</w:t>
            </w:r>
          </w:p>
        </w:tc>
        <w:tc>
          <w:tcPr>
            <w:tcW w:w="5793" w:type="dxa"/>
            <w:noWrap/>
            <w:hideMark/>
          </w:tcPr>
          <w:p w14:paraId="05AE70C0" w14:textId="6898A1EC" w:rsidR="000B21E6" w:rsidRPr="006A1B9C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67899">
              <w:t>positive regulation of cell-substrate adhesion</w:t>
            </w:r>
          </w:p>
        </w:tc>
        <w:tc>
          <w:tcPr>
            <w:tcW w:w="1559" w:type="dxa"/>
            <w:noWrap/>
            <w:hideMark/>
          </w:tcPr>
          <w:p w14:paraId="10281A2B" w14:textId="2BDBB5E5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6</w:t>
            </w:r>
            <w:r w:rsidR="00BB48CC">
              <w:t>.</w:t>
            </w:r>
            <w:r w:rsidRPr="00A67899">
              <w:t>38E-07</w:t>
            </w:r>
          </w:p>
        </w:tc>
      </w:tr>
      <w:tr w:rsidR="000B21E6" w:rsidRPr="00971976" w14:paraId="37F50F60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AC99963" w14:textId="62DB5CFA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44267</w:t>
            </w:r>
          </w:p>
        </w:tc>
        <w:tc>
          <w:tcPr>
            <w:tcW w:w="5793" w:type="dxa"/>
            <w:noWrap/>
            <w:hideMark/>
          </w:tcPr>
          <w:p w14:paraId="230E60FB" w14:textId="2C76CE69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cellular protein metabolic process</w:t>
            </w:r>
          </w:p>
        </w:tc>
        <w:tc>
          <w:tcPr>
            <w:tcW w:w="1559" w:type="dxa"/>
            <w:noWrap/>
            <w:hideMark/>
          </w:tcPr>
          <w:p w14:paraId="79AB33F4" w14:textId="26DDCEA9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1</w:t>
            </w:r>
            <w:r w:rsidR="00BB48CC">
              <w:t>.</w:t>
            </w:r>
            <w:r w:rsidRPr="00A67899">
              <w:t>21E-06</w:t>
            </w:r>
          </w:p>
        </w:tc>
      </w:tr>
      <w:tr w:rsidR="000B21E6" w:rsidRPr="00971976" w14:paraId="2C9E3DC1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F5BB9E7" w14:textId="3344C477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1968</w:t>
            </w:r>
          </w:p>
        </w:tc>
        <w:tc>
          <w:tcPr>
            <w:tcW w:w="5793" w:type="dxa"/>
            <w:noWrap/>
            <w:hideMark/>
          </w:tcPr>
          <w:p w14:paraId="0CF7BF91" w14:textId="41B93F8D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fibronectin binding</w:t>
            </w:r>
          </w:p>
        </w:tc>
        <w:tc>
          <w:tcPr>
            <w:tcW w:w="1559" w:type="dxa"/>
            <w:noWrap/>
            <w:hideMark/>
          </w:tcPr>
          <w:p w14:paraId="177CDFB1" w14:textId="264DF347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1</w:t>
            </w:r>
            <w:r w:rsidR="00BB48CC">
              <w:t>.</w:t>
            </w:r>
            <w:r w:rsidRPr="00A67899">
              <w:t>80E-06</w:t>
            </w:r>
          </w:p>
        </w:tc>
      </w:tr>
      <w:tr w:rsidR="000B21E6" w:rsidRPr="00971976" w14:paraId="3282EDF6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DB3CE48" w14:textId="51954429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22617</w:t>
            </w:r>
          </w:p>
        </w:tc>
        <w:tc>
          <w:tcPr>
            <w:tcW w:w="5793" w:type="dxa"/>
            <w:noWrap/>
            <w:hideMark/>
          </w:tcPr>
          <w:p w14:paraId="05FD90B4" w14:textId="424BCF66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extracellular matrix disassembly</w:t>
            </w:r>
          </w:p>
        </w:tc>
        <w:tc>
          <w:tcPr>
            <w:tcW w:w="1559" w:type="dxa"/>
            <w:noWrap/>
            <w:hideMark/>
          </w:tcPr>
          <w:p w14:paraId="6BA4F61F" w14:textId="177AA205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3</w:t>
            </w:r>
            <w:r w:rsidR="00BB48CC">
              <w:t>.</w:t>
            </w:r>
            <w:r w:rsidRPr="00A67899">
              <w:t>02E-06</w:t>
            </w:r>
          </w:p>
        </w:tc>
      </w:tr>
      <w:tr w:rsidR="000B21E6" w:rsidRPr="00971976" w14:paraId="77BD90F2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3EFC304" w14:textId="0F8AE505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0574</w:t>
            </w:r>
          </w:p>
        </w:tc>
        <w:tc>
          <w:tcPr>
            <w:tcW w:w="5793" w:type="dxa"/>
            <w:noWrap/>
            <w:hideMark/>
          </w:tcPr>
          <w:p w14:paraId="001969B1" w14:textId="099B925E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collagen catabolic process</w:t>
            </w:r>
          </w:p>
        </w:tc>
        <w:tc>
          <w:tcPr>
            <w:tcW w:w="1559" w:type="dxa"/>
            <w:noWrap/>
            <w:hideMark/>
          </w:tcPr>
          <w:p w14:paraId="69F85ABA" w14:textId="56A64845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3</w:t>
            </w:r>
            <w:r w:rsidR="00BB48CC">
              <w:t>.</w:t>
            </w:r>
            <w:r w:rsidRPr="00A67899">
              <w:t>53E-06</w:t>
            </w:r>
          </w:p>
        </w:tc>
      </w:tr>
      <w:tr w:rsidR="000B21E6" w:rsidRPr="00971976" w14:paraId="511D2915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E6E99A9" w14:textId="3C369677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5987</w:t>
            </w:r>
          </w:p>
        </w:tc>
        <w:tc>
          <w:tcPr>
            <w:tcW w:w="5793" w:type="dxa"/>
            <w:noWrap/>
            <w:hideMark/>
          </w:tcPr>
          <w:p w14:paraId="3409CB13" w14:textId="7D8742B6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endodermal cell differentiation</w:t>
            </w:r>
          </w:p>
        </w:tc>
        <w:tc>
          <w:tcPr>
            <w:tcW w:w="1559" w:type="dxa"/>
            <w:noWrap/>
            <w:hideMark/>
          </w:tcPr>
          <w:p w14:paraId="76C07A35" w14:textId="442F7095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6</w:t>
            </w:r>
            <w:r w:rsidR="00BB48CC">
              <w:t>.</w:t>
            </w:r>
            <w:r w:rsidRPr="00A67899">
              <w:t>10E-06</w:t>
            </w:r>
          </w:p>
        </w:tc>
      </w:tr>
      <w:tr w:rsidR="000B21E6" w:rsidRPr="00971976" w14:paraId="26A0A289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6BDDEC5" w14:textId="253485B2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10951</w:t>
            </w:r>
          </w:p>
        </w:tc>
        <w:tc>
          <w:tcPr>
            <w:tcW w:w="5793" w:type="dxa"/>
            <w:noWrap/>
            <w:hideMark/>
          </w:tcPr>
          <w:p w14:paraId="1D182B19" w14:textId="0841416D" w:rsidR="000B21E6" w:rsidRPr="006A1B9C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67899">
              <w:t>negative regulation of endopeptidase activity</w:t>
            </w:r>
          </w:p>
        </w:tc>
        <w:tc>
          <w:tcPr>
            <w:tcW w:w="1559" w:type="dxa"/>
            <w:noWrap/>
            <w:hideMark/>
          </w:tcPr>
          <w:p w14:paraId="433A1767" w14:textId="6AFEE515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7</w:t>
            </w:r>
            <w:r w:rsidR="00BB48CC">
              <w:t>.</w:t>
            </w:r>
            <w:r w:rsidRPr="00A67899">
              <w:t>96E-06</w:t>
            </w:r>
          </w:p>
        </w:tc>
      </w:tr>
      <w:tr w:rsidR="000B21E6" w:rsidRPr="00971976" w14:paraId="0C635CD7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B882C9F" w14:textId="664417B9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70268</w:t>
            </w:r>
          </w:p>
        </w:tc>
        <w:tc>
          <w:tcPr>
            <w:tcW w:w="5793" w:type="dxa"/>
            <w:noWrap/>
            <w:hideMark/>
          </w:tcPr>
          <w:p w14:paraId="3224BB36" w14:textId="397943BD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Cornification</w:t>
            </w:r>
          </w:p>
        </w:tc>
        <w:tc>
          <w:tcPr>
            <w:tcW w:w="1559" w:type="dxa"/>
            <w:noWrap/>
            <w:hideMark/>
          </w:tcPr>
          <w:p w14:paraId="462ECC60" w14:textId="4FA7587B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9</w:t>
            </w:r>
            <w:r w:rsidR="00BB48CC">
              <w:t>.</w:t>
            </w:r>
            <w:r w:rsidRPr="00A67899">
              <w:t>65E-06</w:t>
            </w:r>
          </w:p>
        </w:tc>
      </w:tr>
      <w:tr w:rsidR="000B21E6" w:rsidRPr="00971976" w14:paraId="3D0FA265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AED4F0A" w14:textId="30C1D411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8201</w:t>
            </w:r>
          </w:p>
        </w:tc>
        <w:tc>
          <w:tcPr>
            <w:tcW w:w="5793" w:type="dxa"/>
            <w:noWrap/>
            <w:hideMark/>
          </w:tcPr>
          <w:p w14:paraId="5CFE0F8B" w14:textId="472F251B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heparin binding</w:t>
            </w:r>
          </w:p>
        </w:tc>
        <w:tc>
          <w:tcPr>
            <w:tcW w:w="1559" w:type="dxa"/>
            <w:noWrap/>
            <w:hideMark/>
          </w:tcPr>
          <w:p w14:paraId="19A72A54" w14:textId="61FA3847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1</w:t>
            </w:r>
            <w:r w:rsidR="00BB48CC">
              <w:t>.</w:t>
            </w:r>
            <w:r w:rsidRPr="00A67899">
              <w:t>21E-05</w:t>
            </w:r>
          </w:p>
        </w:tc>
      </w:tr>
      <w:tr w:rsidR="000B21E6" w:rsidRPr="00971976" w14:paraId="47F45678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BD5DA48" w14:textId="0037FEA7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43236</w:t>
            </w:r>
          </w:p>
        </w:tc>
        <w:tc>
          <w:tcPr>
            <w:tcW w:w="5793" w:type="dxa"/>
            <w:noWrap/>
            <w:hideMark/>
          </w:tcPr>
          <w:p w14:paraId="7623AA9C" w14:textId="15D99D60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laminin binding</w:t>
            </w:r>
          </w:p>
        </w:tc>
        <w:tc>
          <w:tcPr>
            <w:tcW w:w="1559" w:type="dxa"/>
            <w:noWrap/>
            <w:hideMark/>
          </w:tcPr>
          <w:p w14:paraId="51551430" w14:textId="574DF494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1</w:t>
            </w:r>
            <w:r w:rsidR="00BB48CC">
              <w:t>.</w:t>
            </w:r>
            <w:r w:rsidRPr="00A67899">
              <w:t>28E-05</w:t>
            </w:r>
          </w:p>
        </w:tc>
      </w:tr>
      <w:tr w:rsidR="000B21E6" w:rsidRPr="00971976" w14:paraId="5B5F5C16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3A61C0E" w14:textId="0069E475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4446</w:t>
            </w:r>
          </w:p>
        </w:tc>
        <w:tc>
          <w:tcPr>
            <w:tcW w:w="5793" w:type="dxa"/>
            <w:noWrap/>
            <w:hideMark/>
          </w:tcPr>
          <w:p w14:paraId="168EEC20" w14:textId="0C59D987" w:rsidR="000B21E6" w:rsidRPr="006A1B9C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67899">
              <w:t>substrate adhesion-dependent cell spreading</w:t>
            </w:r>
          </w:p>
        </w:tc>
        <w:tc>
          <w:tcPr>
            <w:tcW w:w="1559" w:type="dxa"/>
            <w:noWrap/>
            <w:hideMark/>
          </w:tcPr>
          <w:p w14:paraId="04055375" w14:textId="64ACA41C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37E-05</w:t>
            </w:r>
          </w:p>
        </w:tc>
      </w:tr>
      <w:tr w:rsidR="000B21E6" w:rsidRPr="00971976" w14:paraId="1D1C948B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45C94C0" w14:textId="6F0B775F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43312</w:t>
            </w:r>
          </w:p>
        </w:tc>
        <w:tc>
          <w:tcPr>
            <w:tcW w:w="5793" w:type="dxa"/>
            <w:noWrap/>
            <w:hideMark/>
          </w:tcPr>
          <w:p w14:paraId="1EC38502" w14:textId="6AE8263B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neutrophil degranulation</w:t>
            </w:r>
          </w:p>
        </w:tc>
        <w:tc>
          <w:tcPr>
            <w:tcW w:w="1559" w:type="dxa"/>
            <w:noWrap/>
            <w:hideMark/>
          </w:tcPr>
          <w:p w14:paraId="4DD26FEC" w14:textId="4E20B7EA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4</w:t>
            </w:r>
            <w:r w:rsidR="00BB48CC">
              <w:t>.</w:t>
            </w:r>
            <w:r w:rsidRPr="00A67899">
              <w:t>29E-05</w:t>
            </w:r>
          </w:p>
        </w:tc>
      </w:tr>
      <w:tr w:rsidR="000B21E6" w:rsidRPr="00971976" w14:paraId="35D83987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C7B49DF" w14:textId="2584E522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1424</w:t>
            </w:r>
          </w:p>
        </w:tc>
        <w:tc>
          <w:tcPr>
            <w:tcW w:w="5793" w:type="dxa"/>
            <w:noWrap/>
            <w:hideMark/>
          </w:tcPr>
          <w:p w14:paraId="50CDE4C0" w14:textId="0610B5F2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Keratinization</w:t>
            </w:r>
          </w:p>
        </w:tc>
        <w:tc>
          <w:tcPr>
            <w:tcW w:w="1559" w:type="dxa"/>
            <w:noWrap/>
            <w:hideMark/>
          </w:tcPr>
          <w:p w14:paraId="05CD7398" w14:textId="583C5B81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4</w:t>
            </w:r>
            <w:r w:rsidR="00BB48CC">
              <w:t>.</w:t>
            </w:r>
            <w:r w:rsidRPr="00A67899">
              <w:t>29E-05</w:t>
            </w:r>
          </w:p>
        </w:tc>
      </w:tr>
      <w:tr w:rsidR="000B21E6" w:rsidRPr="00971976" w14:paraId="0514DBCD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323C96F" w14:textId="53DE22E6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5198</w:t>
            </w:r>
          </w:p>
        </w:tc>
        <w:tc>
          <w:tcPr>
            <w:tcW w:w="5793" w:type="dxa"/>
            <w:noWrap/>
            <w:hideMark/>
          </w:tcPr>
          <w:p w14:paraId="4EF3758C" w14:textId="38480E31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structural molecule activity</w:t>
            </w:r>
          </w:p>
        </w:tc>
        <w:tc>
          <w:tcPr>
            <w:tcW w:w="1559" w:type="dxa"/>
            <w:noWrap/>
            <w:hideMark/>
          </w:tcPr>
          <w:p w14:paraId="6CF16DF9" w14:textId="1E8F595A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5</w:t>
            </w:r>
            <w:r w:rsidR="00BB48CC">
              <w:t>.</w:t>
            </w:r>
            <w:r w:rsidRPr="00A67899">
              <w:t>29E-05</w:t>
            </w:r>
          </w:p>
        </w:tc>
      </w:tr>
      <w:tr w:rsidR="000B21E6" w:rsidRPr="00971976" w14:paraId="4E670DD0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C410225" w14:textId="65E241C4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7044</w:t>
            </w:r>
          </w:p>
        </w:tc>
        <w:tc>
          <w:tcPr>
            <w:tcW w:w="5793" w:type="dxa"/>
            <w:noWrap/>
            <w:hideMark/>
          </w:tcPr>
          <w:p w14:paraId="34FC0189" w14:textId="46466C9D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cell-substrate junction assembly</w:t>
            </w:r>
          </w:p>
        </w:tc>
        <w:tc>
          <w:tcPr>
            <w:tcW w:w="1559" w:type="dxa"/>
            <w:noWrap/>
            <w:hideMark/>
          </w:tcPr>
          <w:p w14:paraId="42D3B22C" w14:textId="7C63A456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5</w:t>
            </w:r>
            <w:r w:rsidR="00BB48CC">
              <w:t>.</w:t>
            </w:r>
            <w:r w:rsidRPr="00A67899">
              <w:t>79E-05</w:t>
            </w:r>
          </w:p>
        </w:tc>
      </w:tr>
      <w:tr w:rsidR="000B21E6" w:rsidRPr="00971976" w14:paraId="731698F4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289B782" w14:textId="6EAF7CA3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72562</w:t>
            </w:r>
          </w:p>
        </w:tc>
        <w:tc>
          <w:tcPr>
            <w:tcW w:w="5793" w:type="dxa"/>
            <w:noWrap/>
            <w:hideMark/>
          </w:tcPr>
          <w:p w14:paraId="5851D2FD" w14:textId="7DED69FF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 xml:space="preserve">blood </w:t>
            </w:r>
            <w:proofErr w:type="spellStart"/>
            <w:r w:rsidRPr="00A67899">
              <w:t>microparticl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61808CE" w14:textId="15A484DC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7</w:t>
            </w:r>
            <w:r w:rsidR="00BB48CC">
              <w:t>.</w:t>
            </w:r>
            <w:r w:rsidRPr="00A67899">
              <w:t>02E-05</w:t>
            </w:r>
          </w:p>
        </w:tc>
      </w:tr>
      <w:tr w:rsidR="000B21E6" w:rsidRPr="00971976" w14:paraId="1822D9D3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4F6CBD7" w14:textId="06AA4B4E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5581</w:t>
            </w:r>
          </w:p>
        </w:tc>
        <w:tc>
          <w:tcPr>
            <w:tcW w:w="5793" w:type="dxa"/>
            <w:noWrap/>
            <w:hideMark/>
          </w:tcPr>
          <w:p w14:paraId="4AF6D30B" w14:textId="7A1BCAC2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collagen trimer</w:t>
            </w:r>
          </w:p>
        </w:tc>
        <w:tc>
          <w:tcPr>
            <w:tcW w:w="1559" w:type="dxa"/>
            <w:noWrap/>
            <w:hideMark/>
          </w:tcPr>
          <w:p w14:paraId="7A0B21F6" w14:textId="6389AB16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7</w:t>
            </w:r>
            <w:r w:rsidR="00BB48CC">
              <w:t>.</w:t>
            </w:r>
            <w:r w:rsidRPr="00A67899">
              <w:t>88E-05</w:t>
            </w:r>
          </w:p>
        </w:tc>
      </w:tr>
      <w:tr w:rsidR="000B21E6" w:rsidRPr="00971976" w14:paraId="66FD6467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C0B2615" w14:textId="2669CC7A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1093</w:t>
            </w:r>
          </w:p>
        </w:tc>
        <w:tc>
          <w:tcPr>
            <w:tcW w:w="5793" w:type="dxa"/>
            <w:noWrap/>
            <w:hideMark/>
          </w:tcPr>
          <w:p w14:paraId="22C0B079" w14:textId="0C2167D2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platelet alpha granule lumen</w:t>
            </w:r>
          </w:p>
        </w:tc>
        <w:tc>
          <w:tcPr>
            <w:tcW w:w="1559" w:type="dxa"/>
            <w:noWrap/>
            <w:hideMark/>
          </w:tcPr>
          <w:p w14:paraId="553ED850" w14:textId="3375498E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8</w:t>
            </w:r>
            <w:r w:rsidR="00BB48CC">
              <w:t>.</w:t>
            </w:r>
            <w:r w:rsidRPr="00A67899">
              <w:t>43E-05</w:t>
            </w:r>
          </w:p>
        </w:tc>
      </w:tr>
      <w:tr w:rsidR="000B21E6" w:rsidRPr="00971976" w14:paraId="06921D31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201C07A" w14:textId="0E79BFFA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3627</w:t>
            </w:r>
          </w:p>
        </w:tc>
        <w:tc>
          <w:tcPr>
            <w:tcW w:w="5793" w:type="dxa"/>
            <w:noWrap/>
            <w:hideMark/>
          </w:tcPr>
          <w:p w14:paraId="3841C1DE" w14:textId="2E2A79AA" w:rsidR="000B21E6" w:rsidRPr="006A1B9C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67899">
              <w:t>cell adhesion mediated by integrin</w:t>
            </w:r>
          </w:p>
        </w:tc>
        <w:tc>
          <w:tcPr>
            <w:tcW w:w="1559" w:type="dxa"/>
            <w:noWrap/>
            <w:hideMark/>
          </w:tcPr>
          <w:p w14:paraId="4DB7284E" w14:textId="359388E7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1</w:t>
            </w:r>
            <w:r w:rsidR="00BB48CC">
              <w:t>.</w:t>
            </w:r>
            <w:r w:rsidRPr="00A67899">
              <w:t>13E-04</w:t>
            </w:r>
          </w:p>
        </w:tc>
      </w:tr>
      <w:tr w:rsidR="000B21E6" w:rsidRPr="00971976" w14:paraId="2560EBAE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E76A703" w14:textId="210A3501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4866</w:t>
            </w:r>
          </w:p>
        </w:tc>
        <w:tc>
          <w:tcPr>
            <w:tcW w:w="5793" w:type="dxa"/>
            <w:noWrap/>
            <w:hideMark/>
          </w:tcPr>
          <w:p w14:paraId="18F1D923" w14:textId="603D4D38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endopeptidase inhibitor activity</w:t>
            </w:r>
          </w:p>
        </w:tc>
        <w:tc>
          <w:tcPr>
            <w:tcW w:w="1559" w:type="dxa"/>
            <w:noWrap/>
            <w:hideMark/>
          </w:tcPr>
          <w:p w14:paraId="1123CC4A" w14:textId="77F7E839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1</w:t>
            </w:r>
            <w:r w:rsidR="00BB48CC">
              <w:t>.</w:t>
            </w:r>
            <w:r w:rsidRPr="00A67899">
              <w:t>41E-04</w:t>
            </w:r>
          </w:p>
        </w:tc>
      </w:tr>
      <w:tr w:rsidR="000B21E6" w:rsidRPr="00971976" w14:paraId="113B1F16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23E3FEA" w14:textId="5D3AC85D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48407</w:t>
            </w:r>
          </w:p>
        </w:tc>
        <w:tc>
          <w:tcPr>
            <w:tcW w:w="5793" w:type="dxa"/>
            <w:noWrap/>
            <w:hideMark/>
          </w:tcPr>
          <w:p w14:paraId="7926B558" w14:textId="42E5E65C" w:rsidR="000B21E6" w:rsidRPr="006A1B9C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67899">
              <w:t>platelet-derived growth factor binding</w:t>
            </w:r>
          </w:p>
        </w:tc>
        <w:tc>
          <w:tcPr>
            <w:tcW w:w="1559" w:type="dxa"/>
            <w:noWrap/>
            <w:hideMark/>
          </w:tcPr>
          <w:p w14:paraId="5D07D9CB" w14:textId="7C94B888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28E-04</w:t>
            </w:r>
          </w:p>
        </w:tc>
      </w:tr>
      <w:tr w:rsidR="000B21E6" w:rsidRPr="00971976" w14:paraId="34B9D74D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4243668" w14:textId="5D0193A4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50840</w:t>
            </w:r>
          </w:p>
        </w:tc>
        <w:tc>
          <w:tcPr>
            <w:tcW w:w="5793" w:type="dxa"/>
            <w:noWrap/>
            <w:hideMark/>
          </w:tcPr>
          <w:p w14:paraId="1C47FC17" w14:textId="63F44F8A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extracellular matrix binding</w:t>
            </w:r>
          </w:p>
        </w:tc>
        <w:tc>
          <w:tcPr>
            <w:tcW w:w="1559" w:type="dxa"/>
            <w:noWrap/>
            <w:hideMark/>
          </w:tcPr>
          <w:p w14:paraId="109EBCB3" w14:textId="707833E9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31E-04</w:t>
            </w:r>
          </w:p>
        </w:tc>
      </w:tr>
      <w:tr w:rsidR="000B21E6" w:rsidRPr="00971976" w14:paraId="4090E8A1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8856842" w14:textId="0F048137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lastRenderedPageBreak/>
              <w:t>GO:0019838</w:t>
            </w:r>
          </w:p>
        </w:tc>
        <w:tc>
          <w:tcPr>
            <w:tcW w:w="5793" w:type="dxa"/>
            <w:noWrap/>
            <w:hideMark/>
          </w:tcPr>
          <w:p w14:paraId="10FD8A2A" w14:textId="696BBA01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rowth factor binding</w:t>
            </w:r>
          </w:p>
        </w:tc>
        <w:tc>
          <w:tcPr>
            <w:tcW w:w="1559" w:type="dxa"/>
            <w:noWrap/>
            <w:hideMark/>
          </w:tcPr>
          <w:p w14:paraId="69AA2D18" w14:textId="4E6C713F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89E-04</w:t>
            </w:r>
          </w:p>
        </w:tc>
      </w:tr>
      <w:tr w:rsidR="000B21E6" w:rsidRPr="00971976" w14:paraId="4597729D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2394C72" w14:textId="4A7C2682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5882</w:t>
            </w:r>
          </w:p>
        </w:tc>
        <w:tc>
          <w:tcPr>
            <w:tcW w:w="5793" w:type="dxa"/>
            <w:noWrap/>
            <w:hideMark/>
          </w:tcPr>
          <w:p w14:paraId="3B3670BB" w14:textId="3DFA2B9C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intermediate filament</w:t>
            </w:r>
          </w:p>
        </w:tc>
        <w:tc>
          <w:tcPr>
            <w:tcW w:w="1559" w:type="dxa"/>
            <w:noWrap/>
            <w:hideMark/>
          </w:tcPr>
          <w:p w14:paraId="328F7C11" w14:textId="3141649D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89E-04</w:t>
            </w:r>
          </w:p>
        </w:tc>
      </w:tr>
      <w:tr w:rsidR="000B21E6" w:rsidRPr="00971976" w14:paraId="375EBAEB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E14D417" w14:textId="7802E835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1525</w:t>
            </w:r>
          </w:p>
        </w:tc>
        <w:tc>
          <w:tcPr>
            <w:tcW w:w="5793" w:type="dxa"/>
            <w:noWrap/>
            <w:hideMark/>
          </w:tcPr>
          <w:p w14:paraId="60195523" w14:textId="2CCEBAE0" w:rsidR="000B21E6" w:rsidRPr="00971976" w:rsidRDefault="00497069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t>Angioge</w:t>
            </w:r>
            <w:r w:rsidR="000B21E6" w:rsidRPr="00A67899">
              <w:t>nesis</w:t>
            </w:r>
          </w:p>
        </w:tc>
        <w:tc>
          <w:tcPr>
            <w:tcW w:w="1559" w:type="dxa"/>
            <w:noWrap/>
            <w:hideMark/>
          </w:tcPr>
          <w:p w14:paraId="46E4174D" w14:textId="34BDB600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3</w:t>
            </w:r>
            <w:r w:rsidR="00BB48CC">
              <w:t>.</w:t>
            </w:r>
            <w:r w:rsidRPr="00A67899">
              <w:t>38E-04</w:t>
            </w:r>
          </w:p>
        </w:tc>
      </w:tr>
      <w:tr w:rsidR="000B21E6" w:rsidRPr="00971976" w14:paraId="5CC80752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83589F6" w14:textId="775D0572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10466</w:t>
            </w:r>
          </w:p>
        </w:tc>
        <w:tc>
          <w:tcPr>
            <w:tcW w:w="5793" w:type="dxa"/>
            <w:noWrap/>
            <w:hideMark/>
          </w:tcPr>
          <w:p w14:paraId="48FA6BDF" w14:textId="091B6D7B" w:rsidR="000B21E6" w:rsidRPr="006A1B9C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67899">
              <w:t>negative regulation of peptidase activity</w:t>
            </w:r>
          </w:p>
        </w:tc>
        <w:tc>
          <w:tcPr>
            <w:tcW w:w="1559" w:type="dxa"/>
            <w:noWrap/>
            <w:hideMark/>
          </w:tcPr>
          <w:p w14:paraId="4A092B1E" w14:textId="6CFBE51B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3</w:t>
            </w:r>
            <w:r w:rsidR="00BB48CC">
              <w:t>.</w:t>
            </w:r>
            <w:r w:rsidRPr="00A67899">
              <w:t>46E-04</w:t>
            </w:r>
          </w:p>
        </w:tc>
      </w:tr>
      <w:tr w:rsidR="000B21E6" w:rsidRPr="00971976" w14:paraId="4511A34A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0CDC470" w14:textId="0765DDE9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5200</w:t>
            </w:r>
          </w:p>
        </w:tc>
        <w:tc>
          <w:tcPr>
            <w:tcW w:w="5793" w:type="dxa"/>
            <w:noWrap/>
            <w:hideMark/>
          </w:tcPr>
          <w:p w14:paraId="70F5A286" w14:textId="74E3CBB0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structural constituent of cytoskeleton</w:t>
            </w:r>
          </w:p>
        </w:tc>
        <w:tc>
          <w:tcPr>
            <w:tcW w:w="1559" w:type="dxa"/>
            <w:noWrap/>
            <w:hideMark/>
          </w:tcPr>
          <w:p w14:paraId="1A68E479" w14:textId="1691251D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3</w:t>
            </w:r>
            <w:r w:rsidR="00BB48CC">
              <w:t>.</w:t>
            </w:r>
            <w:r w:rsidRPr="00A67899">
              <w:t>76E-04</w:t>
            </w:r>
          </w:p>
        </w:tc>
      </w:tr>
      <w:tr w:rsidR="000B21E6" w:rsidRPr="00971976" w14:paraId="4CC64F10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0B2239A" w14:textId="39200E81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43259</w:t>
            </w:r>
          </w:p>
        </w:tc>
        <w:tc>
          <w:tcPr>
            <w:tcW w:w="5793" w:type="dxa"/>
            <w:noWrap/>
            <w:hideMark/>
          </w:tcPr>
          <w:p w14:paraId="5D0C9CFE" w14:textId="30D4BA18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laminin-10 complex</w:t>
            </w:r>
          </w:p>
        </w:tc>
        <w:tc>
          <w:tcPr>
            <w:tcW w:w="1559" w:type="dxa"/>
            <w:noWrap/>
            <w:hideMark/>
          </w:tcPr>
          <w:p w14:paraId="47EF9224" w14:textId="59497704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3</w:t>
            </w:r>
            <w:r w:rsidR="00BB48CC">
              <w:t>.</w:t>
            </w:r>
            <w:r w:rsidRPr="00A67899">
              <w:t>86E-04</w:t>
            </w:r>
          </w:p>
        </w:tc>
      </w:tr>
      <w:tr w:rsidR="000B21E6" w:rsidRPr="00971976" w14:paraId="4FF43FAE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ED3E670" w14:textId="58D30012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18149</w:t>
            </w:r>
          </w:p>
        </w:tc>
        <w:tc>
          <w:tcPr>
            <w:tcW w:w="5793" w:type="dxa"/>
            <w:noWrap/>
            <w:hideMark/>
          </w:tcPr>
          <w:p w14:paraId="523C376B" w14:textId="42767F72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peptide cross-linking</w:t>
            </w:r>
          </w:p>
        </w:tc>
        <w:tc>
          <w:tcPr>
            <w:tcW w:w="1559" w:type="dxa"/>
            <w:noWrap/>
            <w:hideMark/>
          </w:tcPr>
          <w:p w14:paraId="6B26F0E4" w14:textId="7267B81B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4</w:t>
            </w:r>
            <w:r w:rsidR="00BB48CC">
              <w:t>.</w:t>
            </w:r>
            <w:r w:rsidRPr="00A67899">
              <w:t>56E-04</w:t>
            </w:r>
          </w:p>
        </w:tc>
      </w:tr>
      <w:tr w:rsidR="000B21E6" w:rsidRPr="00971976" w14:paraId="6FB866F3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83BE2EE" w14:textId="5303E6FB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2020</w:t>
            </w:r>
          </w:p>
        </w:tc>
        <w:tc>
          <w:tcPr>
            <w:tcW w:w="5793" w:type="dxa"/>
            <w:noWrap/>
            <w:hideMark/>
          </w:tcPr>
          <w:p w14:paraId="5C7DB3CE" w14:textId="22B10B71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protease binding</w:t>
            </w:r>
          </w:p>
        </w:tc>
        <w:tc>
          <w:tcPr>
            <w:tcW w:w="1559" w:type="dxa"/>
            <w:noWrap/>
            <w:hideMark/>
          </w:tcPr>
          <w:p w14:paraId="5D67BC87" w14:textId="100ED3FB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5</w:t>
            </w:r>
            <w:r w:rsidR="00BB48CC">
              <w:t>.</w:t>
            </w:r>
            <w:r w:rsidRPr="00A67899">
              <w:t>32E-04</w:t>
            </w:r>
          </w:p>
        </w:tc>
      </w:tr>
      <w:tr w:rsidR="000B21E6" w:rsidRPr="00971976" w14:paraId="4940E3FC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052654D" w14:textId="22D4C96F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5509</w:t>
            </w:r>
          </w:p>
        </w:tc>
        <w:tc>
          <w:tcPr>
            <w:tcW w:w="5793" w:type="dxa"/>
            <w:noWrap/>
            <w:hideMark/>
          </w:tcPr>
          <w:p w14:paraId="4404F98A" w14:textId="3C8B66BC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calcium ion binding</w:t>
            </w:r>
          </w:p>
        </w:tc>
        <w:tc>
          <w:tcPr>
            <w:tcW w:w="1559" w:type="dxa"/>
            <w:noWrap/>
            <w:hideMark/>
          </w:tcPr>
          <w:p w14:paraId="0DE5F050" w14:textId="23E6F484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5</w:t>
            </w:r>
            <w:r w:rsidR="00BB48CC">
              <w:t>.</w:t>
            </w:r>
            <w:r w:rsidRPr="00A67899">
              <w:t>32E-04</w:t>
            </w:r>
          </w:p>
        </w:tc>
      </w:tr>
      <w:tr w:rsidR="000B21E6" w:rsidRPr="00971976" w14:paraId="7FC9D855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97719DB" w14:textId="64EE8126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4867</w:t>
            </w:r>
          </w:p>
        </w:tc>
        <w:tc>
          <w:tcPr>
            <w:tcW w:w="5793" w:type="dxa"/>
            <w:noWrap/>
            <w:hideMark/>
          </w:tcPr>
          <w:p w14:paraId="4927C232" w14:textId="4706DC77" w:rsidR="000B21E6" w:rsidRPr="006A1B9C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67899">
              <w:t>serine-type endopeptidase inhibitor activity</w:t>
            </w:r>
          </w:p>
        </w:tc>
        <w:tc>
          <w:tcPr>
            <w:tcW w:w="1559" w:type="dxa"/>
            <w:noWrap/>
            <w:hideMark/>
          </w:tcPr>
          <w:p w14:paraId="1551D7A0" w14:textId="6E3F257F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5</w:t>
            </w:r>
            <w:r w:rsidR="00BB48CC">
              <w:t>.</w:t>
            </w:r>
            <w:r w:rsidRPr="00A67899">
              <w:t>32E-04</w:t>
            </w:r>
          </w:p>
        </w:tc>
      </w:tr>
      <w:tr w:rsidR="000B21E6" w:rsidRPr="00971976" w14:paraId="63FA95C8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D7D3275" w14:textId="23D8A9F6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0786</w:t>
            </w:r>
          </w:p>
        </w:tc>
        <w:tc>
          <w:tcPr>
            <w:tcW w:w="5793" w:type="dxa"/>
            <w:noWrap/>
            <w:hideMark/>
          </w:tcPr>
          <w:p w14:paraId="47059CD4" w14:textId="086D5146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Nucleosome</w:t>
            </w:r>
          </w:p>
        </w:tc>
        <w:tc>
          <w:tcPr>
            <w:tcW w:w="1559" w:type="dxa"/>
            <w:noWrap/>
            <w:hideMark/>
          </w:tcPr>
          <w:p w14:paraId="3D5E4144" w14:textId="078E6629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5</w:t>
            </w:r>
            <w:r w:rsidR="00BB48CC">
              <w:t>.</w:t>
            </w:r>
            <w:r w:rsidRPr="00A67899">
              <w:t>71E-04</w:t>
            </w:r>
          </w:p>
        </w:tc>
      </w:tr>
      <w:tr w:rsidR="000B21E6" w:rsidRPr="00971976" w14:paraId="3558A1BA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F510FD2" w14:textId="497FEB11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50731</w:t>
            </w:r>
          </w:p>
        </w:tc>
        <w:tc>
          <w:tcPr>
            <w:tcW w:w="5793" w:type="dxa"/>
            <w:noWrap/>
            <w:hideMark/>
          </w:tcPr>
          <w:p w14:paraId="03D8AFED" w14:textId="347E5334" w:rsidR="000B21E6" w:rsidRPr="006A1B9C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67899">
              <w:t>positive regulation of peptidyl-tyrosine phosphorylation</w:t>
            </w:r>
          </w:p>
        </w:tc>
        <w:tc>
          <w:tcPr>
            <w:tcW w:w="1559" w:type="dxa"/>
            <w:noWrap/>
            <w:hideMark/>
          </w:tcPr>
          <w:p w14:paraId="2AE1D943" w14:textId="7CF1F175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7</w:t>
            </w:r>
            <w:r w:rsidR="00BB48CC">
              <w:t>.</w:t>
            </w:r>
            <w:r w:rsidRPr="00A67899">
              <w:t>24E-04</w:t>
            </w:r>
          </w:p>
        </w:tc>
      </w:tr>
      <w:tr w:rsidR="000B21E6" w:rsidRPr="00971976" w14:paraId="525DACD5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44133DD" w14:textId="4B41321F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1581</w:t>
            </w:r>
          </w:p>
        </w:tc>
        <w:tc>
          <w:tcPr>
            <w:tcW w:w="5793" w:type="dxa"/>
            <w:noWrap/>
            <w:hideMark/>
          </w:tcPr>
          <w:p w14:paraId="746F7036" w14:textId="11EF7EA2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A67899">
              <w:t>hemidesmosome</w:t>
            </w:r>
            <w:proofErr w:type="spellEnd"/>
            <w:r w:rsidRPr="00A67899">
              <w:t xml:space="preserve"> assembly</w:t>
            </w:r>
          </w:p>
        </w:tc>
        <w:tc>
          <w:tcPr>
            <w:tcW w:w="1559" w:type="dxa"/>
            <w:noWrap/>
            <w:hideMark/>
          </w:tcPr>
          <w:p w14:paraId="7230BA08" w14:textId="68C9090B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9</w:t>
            </w:r>
            <w:r w:rsidR="00BB48CC">
              <w:t>.</w:t>
            </w:r>
            <w:r w:rsidRPr="00A67899">
              <w:t>01E-04</w:t>
            </w:r>
          </w:p>
        </w:tc>
      </w:tr>
      <w:tr w:rsidR="000B21E6" w:rsidRPr="00971976" w14:paraId="0A71FAF3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EBC3ED1" w14:textId="0AA330BF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45095</w:t>
            </w:r>
          </w:p>
        </w:tc>
        <w:tc>
          <w:tcPr>
            <w:tcW w:w="5793" w:type="dxa"/>
            <w:noWrap/>
            <w:hideMark/>
          </w:tcPr>
          <w:p w14:paraId="46C2D727" w14:textId="41BF1502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keratin filament</w:t>
            </w:r>
          </w:p>
        </w:tc>
        <w:tc>
          <w:tcPr>
            <w:tcW w:w="1559" w:type="dxa"/>
            <w:noWrap/>
            <w:hideMark/>
          </w:tcPr>
          <w:p w14:paraId="3BC4DD7E" w14:textId="036CC870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1</w:t>
            </w:r>
            <w:r w:rsidR="00BB48CC">
              <w:t>.</w:t>
            </w:r>
            <w:r w:rsidRPr="00A67899">
              <w:t>10E-03</w:t>
            </w:r>
          </w:p>
        </w:tc>
      </w:tr>
      <w:tr w:rsidR="000B21E6" w:rsidRPr="00971976" w14:paraId="4A58B746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1B4FD64" w14:textId="2C53FE72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8305</w:t>
            </w:r>
          </w:p>
        </w:tc>
        <w:tc>
          <w:tcPr>
            <w:tcW w:w="5793" w:type="dxa"/>
            <w:noWrap/>
            <w:hideMark/>
          </w:tcPr>
          <w:p w14:paraId="2769B940" w14:textId="3972CA14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integrin complex</w:t>
            </w:r>
          </w:p>
        </w:tc>
        <w:tc>
          <w:tcPr>
            <w:tcW w:w="1559" w:type="dxa"/>
            <w:noWrap/>
            <w:hideMark/>
          </w:tcPr>
          <w:p w14:paraId="1DF49083" w14:textId="7F521134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1</w:t>
            </w:r>
            <w:r w:rsidR="00BB48CC">
              <w:t>.</w:t>
            </w:r>
            <w:r w:rsidRPr="00A67899">
              <w:t>33E-03</w:t>
            </w:r>
          </w:p>
        </w:tc>
      </w:tr>
      <w:tr w:rsidR="000B21E6" w:rsidRPr="00971976" w14:paraId="0A69573F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87BCF6C" w14:textId="2EB489B1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71062</w:t>
            </w:r>
          </w:p>
        </w:tc>
        <w:tc>
          <w:tcPr>
            <w:tcW w:w="5793" w:type="dxa"/>
            <w:noWrap/>
            <w:hideMark/>
          </w:tcPr>
          <w:p w14:paraId="50D137A7" w14:textId="79CD070B" w:rsidR="000B21E6" w:rsidRPr="006A1B9C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67899">
              <w:t>alphav-beta3 integrin-</w:t>
            </w:r>
            <w:proofErr w:type="spellStart"/>
            <w:r w:rsidRPr="00A67899">
              <w:t>vitronectin</w:t>
            </w:r>
            <w:proofErr w:type="spellEnd"/>
            <w:r w:rsidRPr="00A67899">
              <w:t xml:space="preserve"> co</w:t>
            </w:r>
            <w:bookmarkStart w:id="0" w:name="_GoBack"/>
            <w:bookmarkEnd w:id="0"/>
            <w:r w:rsidRPr="00A67899">
              <w:t>mplex</w:t>
            </w:r>
          </w:p>
        </w:tc>
        <w:tc>
          <w:tcPr>
            <w:tcW w:w="1559" w:type="dxa"/>
            <w:noWrap/>
            <w:hideMark/>
          </w:tcPr>
          <w:p w14:paraId="0550DE35" w14:textId="0A6AF1A7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1</w:t>
            </w:r>
            <w:r w:rsidR="00BB48CC">
              <w:t>.</w:t>
            </w:r>
            <w:r w:rsidRPr="00A67899">
              <w:t>54E-03</w:t>
            </w:r>
          </w:p>
        </w:tc>
      </w:tr>
      <w:tr w:rsidR="000B21E6" w:rsidRPr="00971976" w14:paraId="0D280CFE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644C403" w14:textId="516EF1DD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3631</w:t>
            </w:r>
          </w:p>
        </w:tc>
        <w:tc>
          <w:tcPr>
            <w:tcW w:w="5793" w:type="dxa"/>
            <w:noWrap/>
            <w:hideMark/>
          </w:tcPr>
          <w:p w14:paraId="17205C71" w14:textId="76C7B555" w:rsidR="000B21E6" w:rsidRPr="006A1B9C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67899">
              <w:t>cell-cell adhesion mediated by integrin</w:t>
            </w:r>
          </w:p>
        </w:tc>
        <w:tc>
          <w:tcPr>
            <w:tcW w:w="1559" w:type="dxa"/>
            <w:noWrap/>
            <w:hideMark/>
          </w:tcPr>
          <w:p w14:paraId="4F871B1D" w14:textId="43C54D96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1</w:t>
            </w:r>
            <w:r w:rsidR="00BB48CC">
              <w:t>.</w:t>
            </w:r>
            <w:r w:rsidRPr="00A67899">
              <w:t>54E-03</w:t>
            </w:r>
          </w:p>
        </w:tc>
      </w:tr>
      <w:tr w:rsidR="000B21E6" w:rsidRPr="00971976" w14:paraId="55ED7444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4871D80" w14:textId="4D2CF85B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5044</w:t>
            </w:r>
          </w:p>
        </w:tc>
        <w:tc>
          <w:tcPr>
            <w:tcW w:w="5793" w:type="dxa"/>
            <w:noWrap/>
            <w:hideMark/>
          </w:tcPr>
          <w:p w14:paraId="5E839E4D" w14:textId="337805EE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scavenger receptor activity</w:t>
            </w:r>
          </w:p>
        </w:tc>
        <w:tc>
          <w:tcPr>
            <w:tcW w:w="1559" w:type="dxa"/>
            <w:noWrap/>
            <w:hideMark/>
          </w:tcPr>
          <w:p w14:paraId="7A5CD1E7" w14:textId="033E5CFF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03E-03</w:t>
            </w:r>
          </w:p>
        </w:tc>
      </w:tr>
      <w:tr w:rsidR="000B21E6" w:rsidRPr="00971976" w14:paraId="569464DE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1923D88" w14:textId="1986CACF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50900</w:t>
            </w:r>
          </w:p>
        </w:tc>
        <w:tc>
          <w:tcPr>
            <w:tcW w:w="5793" w:type="dxa"/>
            <w:noWrap/>
            <w:hideMark/>
          </w:tcPr>
          <w:p w14:paraId="324F424E" w14:textId="3A7D59F6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leukocyte migration</w:t>
            </w:r>
          </w:p>
        </w:tc>
        <w:tc>
          <w:tcPr>
            <w:tcW w:w="1559" w:type="dxa"/>
            <w:noWrap/>
            <w:hideMark/>
          </w:tcPr>
          <w:p w14:paraId="25AF7125" w14:textId="0A824C86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24E-03</w:t>
            </w:r>
          </w:p>
        </w:tc>
      </w:tr>
      <w:tr w:rsidR="000B21E6" w:rsidRPr="00971976" w14:paraId="1409FC82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5EE7CFB" w14:textId="622E7EDD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6898</w:t>
            </w:r>
          </w:p>
        </w:tc>
        <w:tc>
          <w:tcPr>
            <w:tcW w:w="5793" w:type="dxa"/>
            <w:noWrap/>
            <w:hideMark/>
          </w:tcPr>
          <w:p w14:paraId="793D64F9" w14:textId="3C0CC16A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receptor-mediated endocytosis</w:t>
            </w:r>
          </w:p>
        </w:tc>
        <w:tc>
          <w:tcPr>
            <w:tcW w:w="1559" w:type="dxa"/>
            <w:noWrap/>
            <w:hideMark/>
          </w:tcPr>
          <w:p w14:paraId="4357A2B6" w14:textId="43BE78C3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24E-03</w:t>
            </w:r>
          </w:p>
        </w:tc>
      </w:tr>
      <w:tr w:rsidR="000B21E6" w:rsidRPr="00971976" w14:paraId="12878D44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E28B947" w14:textId="7A74F21D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0414</w:t>
            </w:r>
          </w:p>
        </w:tc>
        <w:tc>
          <w:tcPr>
            <w:tcW w:w="5793" w:type="dxa"/>
            <w:noWrap/>
            <w:hideMark/>
          </w:tcPr>
          <w:p w14:paraId="5B58BF85" w14:textId="0DDF9FF6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peptidase inhibitor activity</w:t>
            </w:r>
          </w:p>
        </w:tc>
        <w:tc>
          <w:tcPr>
            <w:tcW w:w="1559" w:type="dxa"/>
            <w:noWrap/>
            <w:hideMark/>
          </w:tcPr>
          <w:p w14:paraId="76B82C47" w14:textId="7D2BB7A1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35E-03</w:t>
            </w:r>
          </w:p>
        </w:tc>
      </w:tr>
      <w:tr w:rsidR="000B21E6" w:rsidRPr="00971976" w14:paraId="440784D6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5432BB6" w14:textId="50398EBF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0335</w:t>
            </w:r>
          </w:p>
        </w:tc>
        <w:tc>
          <w:tcPr>
            <w:tcW w:w="5793" w:type="dxa"/>
            <w:noWrap/>
            <w:hideMark/>
          </w:tcPr>
          <w:p w14:paraId="2CF0E64C" w14:textId="0F004BCA" w:rsidR="000B21E6" w:rsidRPr="006A1B9C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67899">
              <w:t>positive regulation of cell migration</w:t>
            </w:r>
          </w:p>
        </w:tc>
        <w:tc>
          <w:tcPr>
            <w:tcW w:w="1559" w:type="dxa"/>
            <w:noWrap/>
            <w:hideMark/>
          </w:tcPr>
          <w:p w14:paraId="30BFAAC8" w14:textId="11309480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40E-03</w:t>
            </w:r>
          </w:p>
        </w:tc>
      </w:tr>
      <w:tr w:rsidR="000B21E6" w:rsidRPr="00971976" w14:paraId="0553CF44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F7FD8D6" w14:textId="3CF4C57F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45766</w:t>
            </w:r>
          </w:p>
        </w:tc>
        <w:tc>
          <w:tcPr>
            <w:tcW w:w="5793" w:type="dxa"/>
            <w:noWrap/>
            <w:hideMark/>
          </w:tcPr>
          <w:p w14:paraId="16AE7471" w14:textId="3D79563E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positive regulation of angiogenesis</w:t>
            </w:r>
          </w:p>
        </w:tc>
        <w:tc>
          <w:tcPr>
            <w:tcW w:w="1559" w:type="dxa"/>
            <w:noWrap/>
            <w:hideMark/>
          </w:tcPr>
          <w:p w14:paraId="3DB5DFB4" w14:textId="0FBDB377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43E-03</w:t>
            </w:r>
          </w:p>
        </w:tc>
      </w:tr>
      <w:tr w:rsidR="000B21E6" w:rsidRPr="00971976" w14:paraId="3969B48D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B431321" w14:textId="6F244A08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19960</w:t>
            </w:r>
          </w:p>
        </w:tc>
        <w:tc>
          <w:tcPr>
            <w:tcW w:w="5793" w:type="dxa"/>
            <w:noWrap/>
            <w:hideMark/>
          </w:tcPr>
          <w:p w14:paraId="5741D85E" w14:textId="4CF77B6C" w:rsidR="000B21E6" w:rsidRPr="006A1B9C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67899">
              <w:t>C-X3-C chemokine binding</w:t>
            </w:r>
          </w:p>
        </w:tc>
        <w:tc>
          <w:tcPr>
            <w:tcW w:w="1559" w:type="dxa"/>
            <w:noWrap/>
            <w:hideMark/>
          </w:tcPr>
          <w:p w14:paraId="14165FE6" w14:textId="7B9AA236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43E-03</w:t>
            </w:r>
          </w:p>
        </w:tc>
      </w:tr>
      <w:tr w:rsidR="000B21E6" w:rsidRPr="00971976" w14:paraId="4A49CC55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7404F54" w14:textId="49DC6D93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16477</w:t>
            </w:r>
          </w:p>
        </w:tc>
        <w:tc>
          <w:tcPr>
            <w:tcW w:w="5793" w:type="dxa"/>
            <w:noWrap/>
            <w:hideMark/>
          </w:tcPr>
          <w:p w14:paraId="693015A4" w14:textId="328FC43D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cell migration</w:t>
            </w:r>
          </w:p>
        </w:tc>
        <w:tc>
          <w:tcPr>
            <w:tcW w:w="1559" w:type="dxa"/>
            <w:noWrap/>
            <w:hideMark/>
          </w:tcPr>
          <w:p w14:paraId="74BB2365" w14:textId="764DE47B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60E-03</w:t>
            </w:r>
          </w:p>
        </w:tc>
      </w:tr>
      <w:tr w:rsidR="000B21E6" w:rsidRPr="00971976" w14:paraId="7B4AB045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C30AF6D" w14:textId="270CC833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0199</w:t>
            </w:r>
          </w:p>
        </w:tc>
        <w:tc>
          <w:tcPr>
            <w:tcW w:w="5793" w:type="dxa"/>
            <w:noWrap/>
            <w:hideMark/>
          </w:tcPr>
          <w:p w14:paraId="42C69435" w14:textId="4C9E5992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collagen fibril organization</w:t>
            </w:r>
          </w:p>
        </w:tc>
        <w:tc>
          <w:tcPr>
            <w:tcW w:w="1559" w:type="dxa"/>
            <w:noWrap/>
            <w:hideMark/>
          </w:tcPr>
          <w:p w14:paraId="57308427" w14:textId="25432E0F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7</w:t>
            </w:r>
            <w:r w:rsidR="00BB48CC">
              <w:t>.</w:t>
            </w:r>
            <w:r w:rsidRPr="00A67899">
              <w:t>05E-03</w:t>
            </w:r>
          </w:p>
        </w:tc>
      </w:tr>
      <w:tr w:rsidR="000B21E6" w:rsidRPr="00971976" w14:paraId="3CAD2FA5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B593AAD" w14:textId="2532CD9D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71711</w:t>
            </w:r>
          </w:p>
        </w:tc>
        <w:tc>
          <w:tcPr>
            <w:tcW w:w="5793" w:type="dxa"/>
            <w:noWrap/>
            <w:hideMark/>
          </w:tcPr>
          <w:p w14:paraId="292D098B" w14:textId="04F2CE4B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basement membrane organization</w:t>
            </w:r>
          </w:p>
        </w:tc>
        <w:tc>
          <w:tcPr>
            <w:tcW w:w="1559" w:type="dxa"/>
            <w:noWrap/>
            <w:hideMark/>
          </w:tcPr>
          <w:p w14:paraId="3FD3D55D" w14:textId="1D4AB42B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7</w:t>
            </w:r>
            <w:r w:rsidR="00BB48CC">
              <w:t>.</w:t>
            </w:r>
            <w:r w:rsidRPr="00A67899">
              <w:t>73E-03</w:t>
            </w:r>
          </w:p>
        </w:tc>
      </w:tr>
      <w:tr w:rsidR="000B21E6" w:rsidRPr="00971976" w14:paraId="35F2D90C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B09A521" w14:textId="323F3579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4113</w:t>
            </w:r>
          </w:p>
        </w:tc>
        <w:tc>
          <w:tcPr>
            <w:tcW w:w="5793" w:type="dxa"/>
            <w:noWrap/>
            <w:hideMark/>
          </w:tcPr>
          <w:p w14:paraId="1C10DB2D" w14:textId="3633FE02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heterotypic cell-cell adhesion</w:t>
            </w:r>
          </w:p>
        </w:tc>
        <w:tc>
          <w:tcPr>
            <w:tcW w:w="1559" w:type="dxa"/>
            <w:noWrap/>
            <w:hideMark/>
          </w:tcPr>
          <w:p w14:paraId="4DB50E4F" w14:textId="55EE8A5F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8</w:t>
            </w:r>
            <w:r w:rsidR="00BB48CC">
              <w:t>.</w:t>
            </w:r>
            <w:r w:rsidRPr="00A67899">
              <w:t>59E-03</w:t>
            </w:r>
          </w:p>
        </w:tc>
      </w:tr>
      <w:tr w:rsidR="000B21E6" w:rsidRPr="00971976" w14:paraId="44D9B781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07D6DDD" w14:textId="5AE84E27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5577</w:t>
            </w:r>
          </w:p>
        </w:tc>
        <w:tc>
          <w:tcPr>
            <w:tcW w:w="5793" w:type="dxa"/>
            <w:noWrap/>
            <w:hideMark/>
          </w:tcPr>
          <w:p w14:paraId="26EC7C39" w14:textId="4FEAD099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fibrinogen complex</w:t>
            </w:r>
          </w:p>
        </w:tc>
        <w:tc>
          <w:tcPr>
            <w:tcW w:w="1559" w:type="dxa"/>
            <w:noWrap/>
            <w:hideMark/>
          </w:tcPr>
          <w:p w14:paraId="59664E61" w14:textId="3B3F338E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1</w:t>
            </w:r>
            <w:r w:rsidR="00BB48CC">
              <w:t>.</w:t>
            </w:r>
            <w:r w:rsidRPr="00A67899">
              <w:t>01E-02</w:t>
            </w:r>
          </w:p>
        </w:tc>
      </w:tr>
      <w:tr w:rsidR="000B21E6" w:rsidRPr="00971976" w14:paraId="70D9C946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F61A8A7" w14:textId="73FC8FEF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4667</w:t>
            </w:r>
          </w:p>
        </w:tc>
        <w:tc>
          <w:tcPr>
            <w:tcW w:w="5793" w:type="dxa"/>
            <w:noWrap/>
            <w:hideMark/>
          </w:tcPr>
          <w:p w14:paraId="108FF1E0" w14:textId="6FC973A7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integrin alpha3-beta1 complex</w:t>
            </w:r>
          </w:p>
        </w:tc>
        <w:tc>
          <w:tcPr>
            <w:tcW w:w="1559" w:type="dxa"/>
            <w:noWrap/>
            <w:hideMark/>
          </w:tcPr>
          <w:p w14:paraId="7D3EE4BB" w14:textId="02A9AEA6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1</w:t>
            </w:r>
            <w:r w:rsidR="00BB48CC">
              <w:t>.</w:t>
            </w:r>
            <w:r w:rsidRPr="00A67899">
              <w:t>01E-02</w:t>
            </w:r>
          </w:p>
        </w:tc>
      </w:tr>
      <w:tr w:rsidR="000B21E6" w:rsidRPr="00971976" w14:paraId="28581A6B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E0B7FA2" w14:textId="1F3BFCFF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50750</w:t>
            </w:r>
          </w:p>
        </w:tc>
        <w:tc>
          <w:tcPr>
            <w:tcW w:w="5793" w:type="dxa"/>
            <w:noWrap/>
            <w:hideMark/>
          </w:tcPr>
          <w:p w14:paraId="4A2C57C5" w14:textId="5EB8E4F9" w:rsidR="000B21E6" w:rsidRPr="006A1B9C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67899">
              <w:t>low-density lipoprotein particle receptor binding</w:t>
            </w:r>
          </w:p>
        </w:tc>
        <w:tc>
          <w:tcPr>
            <w:tcW w:w="1559" w:type="dxa"/>
            <w:noWrap/>
            <w:hideMark/>
          </w:tcPr>
          <w:p w14:paraId="22300C64" w14:textId="429DC489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1</w:t>
            </w:r>
            <w:r w:rsidR="00BB48CC">
              <w:t>.</w:t>
            </w:r>
            <w:r w:rsidRPr="00A67899">
              <w:t>23E-02</w:t>
            </w:r>
          </w:p>
        </w:tc>
      </w:tr>
      <w:tr w:rsidR="000B21E6" w:rsidRPr="00971976" w14:paraId="3A39E0D5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6FA364A" w14:textId="33BD0276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1867</w:t>
            </w:r>
          </w:p>
        </w:tc>
        <w:tc>
          <w:tcPr>
            <w:tcW w:w="5793" w:type="dxa"/>
            <w:noWrap/>
            <w:hideMark/>
          </w:tcPr>
          <w:p w14:paraId="5801904B" w14:textId="22506DF5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complement activation, lectin pathway</w:t>
            </w:r>
          </w:p>
        </w:tc>
        <w:tc>
          <w:tcPr>
            <w:tcW w:w="1559" w:type="dxa"/>
            <w:noWrap/>
            <w:hideMark/>
          </w:tcPr>
          <w:p w14:paraId="4F097E2A" w14:textId="39899862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1</w:t>
            </w:r>
            <w:r w:rsidR="00BB48CC">
              <w:t>.</w:t>
            </w:r>
            <w:r w:rsidRPr="00A67899">
              <w:t>31E-02</w:t>
            </w:r>
          </w:p>
        </w:tc>
      </w:tr>
      <w:tr w:rsidR="000B21E6" w:rsidRPr="00971976" w14:paraId="32C10B8F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9732178" w14:textId="6EC541C1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5614</w:t>
            </w:r>
          </w:p>
        </w:tc>
        <w:tc>
          <w:tcPr>
            <w:tcW w:w="5793" w:type="dxa"/>
            <w:noWrap/>
            <w:hideMark/>
          </w:tcPr>
          <w:p w14:paraId="30D7ED7C" w14:textId="4A2D6646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interstitial matrix</w:t>
            </w:r>
          </w:p>
        </w:tc>
        <w:tc>
          <w:tcPr>
            <w:tcW w:w="1559" w:type="dxa"/>
            <w:noWrap/>
            <w:hideMark/>
          </w:tcPr>
          <w:p w14:paraId="66BE6F4F" w14:textId="6EA7C58F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1</w:t>
            </w:r>
            <w:r w:rsidR="00BB48CC">
              <w:t>.</w:t>
            </w:r>
            <w:r w:rsidRPr="00A67899">
              <w:t>64E-02</w:t>
            </w:r>
          </w:p>
        </w:tc>
      </w:tr>
      <w:tr w:rsidR="000B21E6" w:rsidRPr="00971976" w14:paraId="23CEBCD9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2E528F8" w14:textId="17F3F16F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3622</w:t>
            </w:r>
          </w:p>
        </w:tc>
        <w:tc>
          <w:tcPr>
            <w:tcW w:w="5793" w:type="dxa"/>
            <w:noWrap/>
            <w:hideMark/>
          </w:tcPr>
          <w:p w14:paraId="1C617887" w14:textId="092B1E84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integrin activation</w:t>
            </w:r>
          </w:p>
        </w:tc>
        <w:tc>
          <w:tcPr>
            <w:tcW w:w="1559" w:type="dxa"/>
            <w:noWrap/>
            <w:hideMark/>
          </w:tcPr>
          <w:p w14:paraId="6259A2FD" w14:textId="3552F69C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1</w:t>
            </w:r>
            <w:r w:rsidR="00BB48CC">
              <w:t>.</w:t>
            </w:r>
            <w:r w:rsidRPr="00A67899">
              <w:t>64E-02</w:t>
            </w:r>
          </w:p>
        </w:tc>
      </w:tr>
      <w:tr w:rsidR="000B21E6" w:rsidRPr="00971976" w14:paraId="54387A95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D2F8AC0" w14:textId="6CBD8690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7159</w:t>
            </w:r>
          </w:p>
        </w:tc>
        <w:tc>
          <w:tcPr>
            <w:tcW w:w="5793" w:type="dxa"/>
            <w:noWrap/>
            <w:hideMark/>
          </w:tcPr>
          <w:p w14:paraId="33EAD140" w14:textId="5BE69BD8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leukocyte cell-cell adhesion</w:t>
            </w:r>
          </w:p>
        </w:tc>
        <w:tc>
          <w:tcPr>
            <w:tcW w:w="1559" w:type="dxa"/>
            <w:noWrap/>
            <w:hideMark/>
          </w:tcPr>
          <w:p w14:paraId="526A547F" w14:textId="4ACB9BA8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06E-02</w:t>
            </w:r>
          </w:p>
        </w:tc>
      </w:tr>
      <w:tr w:rsidR="000B21E6" w:rsidRPr="00971976" w14:paraId="5E6E8046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5C375EE" w14:textId="1C4F314F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0280</w:t>
            </w:r>
          </w:p>
        </w:tc>
        <w:tc>
          <w:tcPr>
            <w:tcW w:w="5793" w:type="dxa"/>
            <w:noWrap/>
            <w:hideMark/>
          </w:tcPr>
          <w:p w14:paraId="068FF019" w14:textId="57D14B26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structural constituent of epidermis</w:t>
            </w:r>
          </w:p>
        </w:tc>
        <w:tc>
          <w:tcPr>
            <w:tcW w:w="1559" w:type="dxa"/>
            <w:noWrap/>
            <w:hideMark/>
          </w:tcPr>
          <w:p w14:paraId="5AFAB13E" w14:textId="001F65D6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06E-02</w:t>
            </w:r>
          </w:p>
        </w:tc>
      </w:tr>
      <w:tr w:rsidR="000B21E6" w:rsidRPr="00971976" w14:paraId="6142B10D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03BD4B8" w14:textId="184872C3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70208</w:t>
            </w:r>
          </w:p>
        </w:tc>
        <w:tc>
          <w:tcPr>
            <w:tcW w:w="5793" w:type="dxa"/>
            <w:noWrap/>
            <w:hideMark/>
          </w:tcPr>
          <w:p w14:paraId="225C8823" w14:textId="4E2D8A2C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 xml:space="preserve">protein </w:t>
            </w:r>
            <w:proofErr w:type="spellStart"/>
            <w:r w:rsidRPr="00A67899">
              <w:t>heterotrimerizatio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2DF72C4" w14:textId="4F926223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49E-02</w:t>
            </w:r>
          </w:p>
        </w:tc>
      </w:tr>
      <w:tr w:rsidR="000B21E6" w:rsidRPr="00971976" w14:paraId="1DB229AF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68F367C" w14:textId="76086289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0449</w:t>
            </w:r>
          </w:p>
        </w:tc>
        <w:tc>
          <w:tcPr>
            <w:tcW w:w="5793" w:type="dxa"/>
            <w:noWrap/>
            <w:hideMark/>
          </w:tcPr>
          <w:p w14:paraId="4F2A0910" w14:textId="68C6DCE4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regulation of complement activation</w:t>
            </w:r>
          </w:p>
        </w:tc>
        <w:tc>
          <w:tcPr>
            <w:tcW w:w="1559" w:type="dxa"/>
            <w:noWrap/>
            <w:hideMark/>
          </w:tcPr>
          <w:p w14:paraId="1AAA98BC" w14:textId="3DCBB6AD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51E-02</w:t>
            </w:r>
          </w:p>
        </w:tc>
      </w:tr>
      <w:tr w:rsidR="000B21E6" w:rsidRPr="00971976" w14:paraId="2233728A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6F5D9B1" w14:textId="49B919B0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7599</w:t>
            </w:r>
          </w:p>
        </w:tc>
        <w:tc>
          <w:tcPr>
            <w:tcW w:w="5793" w:type="dxa"/>
            <w:noWrap/>
            <w:hideMark/>
          </w:tcPr>
          <w:p w14:paraId="30AD4134" w14:textId="7B3F9EBF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A67899">
              <w:t>Hemostas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1AB42EF" w14:textId="4B2BEA88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52E-02</w:t>
            </w:r>
          </w:p>
        </w:tc>
      </w:tr>
      <w:tr w:rsidR="000B21E6" w:rsidRPr="00971976" w14:paraId="1A1C4E11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ABDD5F4" w14:textId="38F85BB3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0023</w:t>
            </w:r>
          </w:p>
        </w:tc>
        <w:tc>
          <w:tcPr>
            <w:tcW w:w="5793" w:type="dxa"/>
            <w:noWrap/>
            <w:hideMark/>
          </w:tcPr>
          <w:p w14:paraId="4FC5B680" w14:textId="53B90E93" w:rsidR="000B21E6" w:rsidRPr="006A1B9C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67899">
              <w:t>extracellular matrix constituent conferring elasticity</w:t>
            </w:r>
          </w:p>
        </w:tc>
        <w:tc>
          <w:tcPr>
            <w:tcW w:w="1559" w:type="dxa"/>
            <w:noWrap/>
            <w:hideMark/>
          </w:tcPr>
          <w:p w14:paraId="6EF72390" w14:textId="6ED13B85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52E-02</w:t>
            </w:r>
          </w:p>
        </w:tc>
      </w:tr>
      <w:tr w:rsidR="000B21E6" w:rsidRPr="00971976" w14:paraId="4AF8FC36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AEB944D" w14:textId="6AB46A51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70051</w:t>
            </w:r>
          </w:p>
        </w:tc>
        <w:tc>
          <w:tcPr>
            <w:tcW w:w="5793" w:type="dxa"/>
            <w:noWrap/>
            <w:hideMark/>
          </w:tcPr>
          <w:p w14:paraId="4AA53BAB" w14:textId="3C8D583E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fibrinogen binding</w:t>
            </w:r>
          </w:p>
        </w:tc>
        <w:tc>
          <w:tcPr>
            <w:tcW w:w="1559" w:type="dxa"/>
            <w:noWrap/>
            <w:hideMark/>
          </w:tcPr>
          <w:p w14:paraId="3FEEE5F7" w14:textId="6BE54E88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52E-02</w:t>
            </w:r>
          </w:p>
        </w:tc>
      </w:tr>
      <w:tr w:rsidR="000B21E6" w:rsidRPr="00971976" w14:paraId="7DD7D47C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CF08865" w14:textId="7CDBED4D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4556</w:t>
            </w:r>
          </w:p>
        </w:tc>
        <w:tc>
          <w:tcPr>
            <w:tcW w:w="5793" w:type="dxa"/>
            <w:noWrap/>
            <w:hideMark/>
          </w:tcPr>
          <w:p w14:paraId="42AD704B" w14:textId="526A584C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alpha-amylase activity</w:t>
            </w:r>
          </w:p>
        </w:tc>
        <w:tc>
          <w:tcPr>
            <w:tcW w:w="1559" w:type="dxa"/>
            <w:noWrap/>
            <w:hideMark/>
          </w:tcPr>
          <w:p w14:paraId="12B9D2C7" w14:textId="5702A2ED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52E-02</w:t>
            </w:r>
          </w:p>
        </w:tc>
      </w:tr>
      <w:tr w:rsidR="000B21E6" w:rsidRPr="00971976" w14:paraId="15189BAC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5BFFA217" w14:textId="665ECEA4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103025</w:t>
            </w:r>
          </w:p>
        </w:tc>
        <w:tc>
          <w:tcPr>
            <w:tcW w:w="5793" w:type="dxa"/>
            <w:noWrap/>
            <w:hideMark/>
          </w:tcPr>
          <w:p w14:paraId="78FA2EBC" w14:textId="1A93A191" w:rsidR="000B21E6" w:rsidRPr="006A1B9C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lang w:val="en-US" w:eastAsia="es-ES"/>
              </w:rPr>
            </w:pPr>
            <w:r w:rsidRPr="00A67899">
              <w:t xml:space="preserve">alpha-amylase activity (releasing </w:t>
            </w:r>
            <w:proofErr w:type="spellStart"/>
            <w:r w:rsidRPr="00A67899">
              <w:t>maltohexaose</w:t>
            </w:r>
            <w:proofErr w:type="spellEnd"/>
            <w:r w:rsidRPr="00A67899">
              <w:t>)</w:t>
            </w:r>
          </w:p>
        </w:tc>
        <w:tc>
          <w:tcPr>
            <w:tcW w:w="1559" w:type="dxa"/>
            <w:noWrap/>
            <w:hideMark/>
          </w:tcPr>
          <w:p w14:paraId="30DFCF18" w14:textId="1B31511D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52E-02</w:t>
            </w:r>
          </w:p>
        </w:tc>
      </w:tr>
      <w:tr w:rsidR="000B21E6" w:rsidRPr="00971976" w14:paraId="3A83D49C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C18C1B1" w14:textId="7DEBE959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5606</w:t>
            </w:r>
          </w:p>
        </w:tc>
        <w:tc>
          <w:tcPr>
            <w:tcW w:w="5793" w:type="dxa"/>
            <w:noWrap/>
            <w:hideMark/>
          </w:tcPr>
          <w:p w14:paraId="0CCB8396" w14:textId="3E6D54A8" w:rsidR="000B21E6" w:rsidRPr="006A1B9C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67899">
              <w:t>peptidyl-cysteine S-trans-</w:t>
            </w:r>
            <w:proofErr w:type="spellStart"/>
            <w:r w:rsidRPr="00A67899">
              <w:t>nitrosylatio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683D4B3" w14:textId="4E019868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52E-02</w:t>
            </w:r>
          </w:p>
        </w:tc>
      </w:tr>
      <w:tr w:rsidR="000B21E6" w:rsidRPr="00971976" w14:paraId="167810B2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E8028A1" w14:textId="31E06B86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0168</w:t>
            </w:r>
          </w:p>
        </w:tc>
        <w:tc>
          <w:tcPr>
            <w:tcW w:w="5793" w:type="dxa"/>
            <w:noWrap/>
            <w:hideMark/>
          </w:tcPr>
          <w:p w14:paraId="45A39F06" w14:textId="065EFBD6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platelet activation</w:t>
            </w:r>
          </w:p>
        </w:tc>
        <w:tc>
          <w:tcPr>
            <w:tcW w:w="1559" w:type="dxa"/>
            <w:noWrap/>
            <w:hideMark/>
          </w:tcPr>
          <w:p w14:paraId="311890CF" w14:textId="2E40A393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69E-02</w:t>
            </w:r>
          </w:p>
        </w:tc>
      </w:tr>
      <w:tr w:rsidR="000B21E6" w:rsidRPr="00971976" w14:paraId="2D2B036C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72538AF" w14:textId="21792532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16504</w:t>
            </w:r>
          </w:p>
        </w:tc>
        <w:tc>
          <w:tcPr>
            <w:tcW w:w="5793" w:type="dxa"/>
            <w:noWrap/>
            <w:hideMark/>
          </w:tcPr>
          <w:p w14:paraId="09FC5803" w14:textId="44D13802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peptidase activator activity</w:t>
            </w:r>
          </w:p>
        </w:tc>
        <w:tc>
          <w:tcPr>
            <w:tcW w:w="1559" w:type="dxa"/>
            <w:noWrap/>
            <w:hideMark/>
          </w:tcPr>
          <w:p w14:paraId="30C914AD" w14:textId="00D0176C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73E-02</w:t>
            </w:r>
          </w:p>
        </w:tc>
      </w:tr>
      <w:tr w:rsidR="000B21E6" w:rsidRPr="00971976" w14:paraId="7CD33D97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62F0027" w14:textId="673D9997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lastRenderedPageBreak/>
              <w:t>GO:0042470</w:t>
            </w:r>
          </w:p>
        </w:tc>
        <w:tc>
          <w:tcPr>
            <w:tcW w:w="5793" w:type="dxa"/>
            <w:noWrap/>
            <w:hideMark/>
          </w:tcPr>
          <w:p w14:paraId="3425C1AB" w14:textId="70BFF48D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Melanosome</w:t>
            </w:r>
          </w:p>
        </w:tc>
        <w:tc>
          <w:tcPr>
            <w:tcW w:w="1559" w:type="dxa"/>
            <w:noWrap/>
            <w:hideMark/>
          </w:tcPr>
          <w:p w14:paraId="27838D5F" w14:textId="4A1F359E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2</w:t>
            </w:r>
            <w:r w:rsidR="00BB48CC">
              <w:t>.</w:t>
            </w:r>
            <w:r w:rsidRPr="00A67899">
              <w:t>92E-02</w:t>
            </w:r>
          </w:p>
        </w:tc>
      </w:tr>
      <w:tr w:rsidR="000B21E6" w:rsidRPr="00971976" w14:paraId="6164549D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4EEEC004" w14:textId="1AA474B7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43687</w:t>
            </w:r>
          </w:p>
        </w:tc>
        <w:tc>
          <w:tcPr>
            <w:tcW w:w="5793" w:type="dxa"/>
            <w:noWrap/>
            <w:hideMark/>
          </w:tcPr>
          <w:p w14:paraId="38494487" w14:textId="4EF3B63C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post-translational protein modification</w:t>
            </w:r>
          </w:p>
        </w:tc>
        <w:tc>
          <w:tcPr>
            <w:tcW w:w="1559" w:type="dxa"/>
            <w:noWrap/>
            <w:hideMark/>
          </w:tcPr>
          <w:p w14:paraId="6DD6B82C" w14:textId="2A58CEC2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3</w:t>
            </w:r>
            <w:r w:rsidR="00BB48CC">
              <w:t>.</w:t>
            </w:r>
            <w:r w:rsidRPr="00A67899">
              <w:t>08E-02</w:t>
            </w:r>
          </w:p>
        </w:tc>
      </w:tr>
      <w:tr w:rsidR="000B21E6" w:rsidRPr="00971976" w14:paraId="268DEE4D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10EE2C6" w14:textId="07FABEDE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43394</w:t>
            </w:r>
          </w:p>
        </w:tc>
        <w:tc>
          <w:tcPr>
            <w:tcW w:w="5793" w:type="dxa"/>
            <w:noWrap/>
            <w:hideMark/>
          </w:tcPr>
          <w:p w14:paraId="131EBAAC" w14:textId="6FA8FB17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proteoglycan binding</w:t>
            </w:r>
          </w:p>
        </w:tc>
        <w:tc>
          <w:tcPr>
            <w:tcW w:w="1559" w:type="dxa"/>
            <w:noWrap/>
            <w:hideMark/>
          </w:tcPr>
          <w:p w14:paraId="1CEC0BD0" w14:textId="2C00BE0C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3</w:t>
            </w:r>
            <w:r w:rsidR="00BB48CC">
              <w:t>.</w:t>
            </w:r>
            <w:r w:rsidRPr="00A67899">
              <w:t>19E-02</w:t>
            </w:r>
          </w:p>
        </w:tc>
      </w:tr>
      <w:tr w:rsidR="000B21E6" w:rsidRPr="00971976" w14:paraId="031329F0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DFBBB3E" w14:textId="2B850BBD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15026</w:t>
            </w:r>
          </w:p>
        </w:tc>
        <w:tc>
          <w:tcPr>
            <w:tcW w:w="5793" w:type="dxa"/>
            <w:noWrap/>
            <w:hideMark/>
          </w:tcPr>
          <w:p w14:paraId="2D4B0700" w14:textId="2AA5738D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A67899">
              <w:t>coreceptor</w:t>
            </w:r>
            <w:proofErr w:type="spellEnd"/>
            <w:r w:rsidRPr="00A67899">
              <w:t xml:space="preserve"> activity</w:t>
            </w:r>
          </w:p>
        </w:tc>
        <w:tc>
          <w:tcPr>
            <w:tcW w:w="1559" w:type="dxa"/>
            <w:noWrap/>
            <w:hideMark/>
          </w:tcPr>
          <w:p w14:paraId="32585DCC" w14:textId="33879678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3</w:t>
            </w:r>
            <w:r w:rsidR="00BB48CC">
              <w:t>.</w:t>
            </w:r>
            <w:r w:rsidRPr="00A67899">
              <w:t>65E-02</w:t>
            </w:r>
          </w:p>
        </w:tc>
      </w:tr>
      <w:tr w:rsidR="000B21E6" w:rsidRPr="00971976" w14:paraId="72471B23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13C92F7" w14:textId="044E618D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0194</w:t>
            </w:r>
          </w:p>
        </w:tc>
        <w:tc>
          <w:tcPr>
            <w:tcW w:w="5793" w:type="dxa"/>
            <w:noWrap/>
            <w:hideMark/>
          </w:tcPr>
          <w:p w14:paraId="5BDEB8BE" w14:textId="18C080D5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67899">
              <w:t>positive regulation of blood coagulation</w:t>
            </w:r>
          </w:p>
        </w:tc>
        <w:tc>
          <w:tcPr>
            <w:tcW w:w="1559" w:type="dxa"/>
            <w:noWrap/>
            <w:hideMark/>
          </w:tcPr>
          <w:p w14:paraId="0A62258C" w14:textId="73A457B3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3</w:t>
            </w:r>
            <w:r w:rsidR="00BB48CC">
              <w:t>.</w:t>
            </w:r>
            <w:r w:rsidRPr="00A67899">
              <w:t>65E-02</w:t>
            </w:r>
          </w:p>
        </w:tc>
      </w:tr>
      <w:tr w:rsidR="000B21E6" w:rsidRPr="00971976" w14:paraId="191E3508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CE8FF28" w14:textId="414637AB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10952</w:t>
            </w:r>
          </w:p>
        </w:tc>
        <w:tc>
          <w:tcPr>
            <w:tcW w:w="5793" w:type="dxa"/>
            <w:noWrap/>
            <w:hideMark/>
          </w:tcPr>
          <w:p w14:paraId="01917BAD" w14:textId="4AD2D616" w:rsidR="000B21E6" w:rsidRPr="006A1B9C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67899">
              <w:t>positive regulation of peptidase activity</w:t>
            </w:r>
          </w:p>
        </w:tc>
        <w:tc>
          <w:tcPr>
            <w:tcW w:w="1559" w:type="dxa"/>
            <w:noWrap/>
            <w:hideMark/>
          </w:tcPr>
          <w:p w14:paraId="45423CAB" w14:textId="02C573A1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3</w:t>
            </w:r>
            <w:r w:rsidR="00BB48CC">
              <w:t>.</w:t>
            </w:r>
            <w:r w:rsidRPr="00A67899">
              <w:t>65E-02</w:t>
            </w:r>
          </w:p>
        </w:tc>
      </w:tr>
      <w:tr w:rsidR="000B21E6" w:rsidRPr="00971976" w14:paraId="388F342A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36E528BB" w14:textId="780A1119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48333</w:t>
            </w:r>
          </w:p>
        </w:tc>
        <w:tc>
          <w:tcPr>
            <w:tcW w:w="5793" w:type="dxa"/>
            <w:noWrap/>
            <w:hideMark/>
          </w:tcPr>
          <w:p w14:paraId="105869F3" w14:textId="49B6815F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mesodermal cell differentiation</w:t>
            </w:r>
          </w:p>
        </w:tc>
        <w:tc>
          <w:tcPr>
            <w:tcW w:w="1559" w:type="dxa"/>
            <w:noWrap/>
            <w:hideMark/>
          </w:tcPr>
          <w:p w14:paraId="2AE544DA" w14:textId="6BF195DE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3</w:t>
            </w:r>
            <w:r w:rsidR="00BB48CC">
              <w:t>.</w:t>
            </w:r>
            <w:r w:rsidRPr="00A67899">
              <w:t>65E-02</w:t>
            </w:r>
          </w:p>
        </w:tc>
      </w:tr>
      <w:tr w:rsidR="000B21E6" w:rsidRPr="00971976" w14:paraId="3BFDCF10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8D10858" w14:textId="3DCDC212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35578</w:t>
            </w:r>
          </w:p>
        </w:tc>
        <w:tc>
          <w:tcPr>
            <w:tcW w:w="5793" w:type="dxa"/>
            <w:noWrap/>
            <w:hideMark/>
          </w:tcPr>
          <w:p w14:paraId="363A170C" w14:textId="6D6CF098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A67899">
              <w:t>azurophil</w:t>
            </w:r>
            <w:proofErr w:type="spellEnd"/>
            <w:r w:rsidRPr="00A67899">
              <w:t xml:space="preserve"> granule lumen</w:t>
            </w:r>
          </w:p>
        </w:tc>
        <w:tc>
          <w:tcPr>
            <w:tcW w:w="1559" w:type="dxa"/>
            <w:noWrap/>
            <w:hideMark/>
          </w:tcPr>
          <w:p w14:paraId="6D930398" w14:textId="2E0F5033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3</w:t>
            </w:r>
            <w:r w:rsidR="00BB48CC">
              <w:t>.</w:t>
            </w:r>
            <w:r w:rsidRPr="00A67899">
              <w:t>69E-02</w:t>
            </w:r>
          </w:p>
        </w:tc>
      </w:tr>
      <w:tr w:rsidR="000B21E6" w:rsidRPr="00971976" w14:paraId="1A6082A2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2FD6192" w14:textId="7ADDA51B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9897</w:t>
            </w:r>
          </w:p>
        </w:tc>
        <w:tc>
          <w:tcPr>
            <w:tcW w:w="5793" w:type="dxa"/>
            <w:noWrap/>
            <w:hideMark/>
          </w:tcPr>
          <w:p w14:paraId="1D94DFD4" w14:textId="2A43776D" w:rsidR="000B21E6" w:rsidRPr="006A1B9C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67899">
              <w:t>external side of plasma membrane</w:t>
            </w:r>
          </w:p>
        </w:tc>
        <w:tc>
          <w:tcPr>
            <w:tcW w:w="1559" w:type="dxa"/>
            <w:noWrap/>
            <w:hideMark/>
          </w:tcPr>
          <w:p w14:paraId="735B8DEC" w14:textId="1C848A53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4</w:t>
            </w:r>
            <w:r w:rsidR="00BB48CC">
              <w:t>.</w:t>
            </w:r>
            <w:r w:rsidRPr="00A67899">
              <w:t>19E-02</w:t>
            </w:r>
          </w:p>
        </w:tc>
      </w:tr>
      <w:tr w:rsidR="000B21E6" w:rsidRPr="00971976" w14:paraId="57A61BB6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038049E9" w14:textId="71C00E6C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43260</w:t>
            </w:r>
          </w:p>
        </w:tc>
        <w:tc>
          <w:tcPr>
            <w:tcW w:w="5793" w:type="dxa"/>
            <w:noWrap/>
            <w:hideMark/>
          </w:tcPr>
          <w:p w14:paraId="6BA026F0" w14:textId="51F5D7EC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laminin-11 complex</w:t>
            </w:r>
          </w:p>
        </w:tc>
        <w:tc>
          <w:tcPr>
            <w:tcW w:w="1559" w:type="dxa"/>
            <w:noWrap/>
            <w:hideMark/>
          </w:tcPr>
          <w:p w14:paraId="7A02C756" w14:textId="23BB44CE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4</w:t>
            </w:r>
            <w:r w:rsidR="00BB48CC">
              <w:t>.</w:t>
            </w:r>
            <w:r w:rsidRPr="00A67899">
              <w:t>26E-02</w:t>
            </w:r>
          </w:p>
        </w:tc>
      </w:tr>
      <w:tr w:rsidR="000B21E6" w:rsidRPr="00971976" w14:paraId="4D2A15B9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1A81FD7F" w14:textId="41FBBD73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5606</w:t>
            </w:r>
          </w:p>
        </w:tc>
        <w:tc>
          <w:tcPr>
            <w:tcW w:w="5793" w:type="dxa"/>
            <w:noWrap/>
            <w:hideMark/>
          </w:tcPr>
          <w:p w14:paraId="07E6A597" w14:textId="16FC151C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laminin-1 complex</w:t>
            </w:r>
          </w:p>
        </w:tc>
        <w:tc>
          <w:tcPr>
            <w:tcW w:w="1559" w:type="dxa"/>
            <w:noWrap/>
            <w:hideMark/>
          </w:tcPr>
          <w:p w14:paraId="366B4B07" w14:textId="624B6495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4</w:t>
            </w:r>
            <w:r w:rsidR="00BB48CC">
              <w:t>.</w:t>
            </w:r>
            <w:r w:rsidRPr="00A67899">
              <w:t>26E-02</w:t>
            </w:r>
          </w:p>
        </w:tc>
      </w:tr>
      <w:tr w:rsidR="000B21E6" w:rsidRPr="00971976" w14:paraId="38B76D96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2902D4D" w14:textId="00AFAD4A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7161</w:t>
            </w:r>
          </w:p>
        </w:tc>
        <w:tc>
          <w:tcPr>
            <w:tcW w:w="5793" w:type="dxa"/>
            <w:noWrap/>
            <w:hideMark/>
          </w:tcPr>
          <w:p w14:paraId="5026CDAB" w14:textId="4A1255B7" w:rsidR="000B21E6" w:rsidRPr="006A1B9C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67899">
              <w:t>calcium-independent cell-matrix adhesion</w:t>
            </w:r>
          </w:p>
        </w:tc>
        <w:tc>
          <w:tcPr>
            <w:tcW w:w="1559" w:type="dxa"/>
            <w:noWrap/>
            <w:hideMark/>
          </w:tcPr>
          <w:p w14:paraId="7BAD0C22" w14:textId="015E887E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4</w:t>
            </w:r>
            <w:r w:rsidR="00BB48CC">
              <w:t>.</w:t>
            </w:r>
            <w:r w:rsidRPr="00A67899">
              <w:t>26E-02</w:t>
            </w:r>
          </w:p>
        </w:tc>
      </w:tr>
      <w:tr w:rsidR="000B21E6" w:rsidRPr="00971976" w14:paraId="04EFBB89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6FF3E96F" w14:textId="10F6AF07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43564</w:t>
            </w:r>
          </w:p>
        </w:tc>
        <w:tc>
          <w:tcPr>
            <w:tcW w:w="5793" w:type="dxa"/>
            <w:noWrap/>
            <w:hideMark/>
          </w:tcPr>
          <w:p w14:paraId="7B4F2E46" w14:textId="79974DB2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Ku70:Ku80 complex</w:t>
            </w:r>
          </w:p>
        </w:tc>
        <w:tc>
          <w:tcPr>
            <w:tcW w:w="1559" w:type="dxa"/>
            <w:noWrap/>
            <w:hideMark/>
          </w:tcPr>
          <w:p w14:paraId="27AF2373" w14:textId="22A6ED84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4</w:t>
            </w:r>
            <w:r w:rsidR="00BB48CC">
              <w:t>.</w:t>
            </w:r>
            <w:r w:rsidRPr="00A67899">
              <w:t>26E-02</w:t>
            </w:r>
          </w:p>
        </w:tc>
      </w:tr>
      <w:tr w:rsidR="000B21E6" w:rsidRPr="00971976" w14:paraId="6EF0FD6D" w14:textId="77777777" w:rsidTr="00971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7BFA388E" w14:textId="588B09DE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8544</w:t>
            </w:r>
          </w:p>
        </w:tc>
        <w:tc>
          <w:tcPr>
            <w:tcW w:w="5793" w:type="dxa"/>
            <w:noWrap/>
            <w:hideMark/>
          </w:tcPr>
          <w:p w14:paraId="49588BDB" w14:textId="363497CC" w:rsidR="000B21E6" w:rsidRPr="00971976" w:rsidRDefault="000B21E6" w:rsidP="000B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epidermis development</w:t>
            </w:r>
          </w:p>
        </w:tc>
        <w:tc>
          <w:tcPr>
            <w:tcW w:w="1559" w:type="dxa"/>
            <w:noWrap/>
            <w:hideMark/>
          </w:tcPr>
          <w:p w14:paraId="64FA3C87" w14:textId="78F2AD14" w:rsidR="000B21E6" w:rsidRPr="00971976" w:rsidRDefault="000B21E6" w:rsidP="000B21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4</w:t>
            </w:r>
            <w:r w:rsidR="00BB48CC">
              <w:t>.</w:t>
            </w:r>
            <w:r w:rsidRPr="00A67899">
              <w:t>59E-02</w:t>
            </w:r>
          </w:p>
        </w:tc>
      </w:tr>
      <w:tr w:rsidR="000B21E6" w:rsidRPr="00971976" w14:paraId="265DC6AF" w14:textId="77777777" w:rsidTr="0097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hideMark/>
          </w:tcPr>
          <w:p w14:paraId="2E373E80" w14:textId="033EAFFE" w:rsidR="000B21E6" w:rsidRPr="00971976" w:rsidRDefault="000B21E6" w:rsidP="000B21E6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GO:0005605</w:t>
            </w:r>
          </w:p>
        </w:tc>
        <w:tc>
          <w:tcPr>
            <w:tcW w:w="5793" w:type="dxa"/>
            <w:noWrap/>
            <w:hideMark/>
          </w:tcPr>
          <w:p w14:paraId="186590BD" w14:textId="6B07E923" w:rsidR="000B21E6" w:rsidRPr="00971976" w:rsidRDefault="000B21E6" w:rsidP="000B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basal lamina</w:t>
            </w:r>
          </w:p>
        </w:tc>
        <w:tc>
          <w:tcPr>
            <w:tcW w:w="1559" w:type="dxa"/>
            <w:noWrap/>
            <w:hideMark/>
          </w:tcPr>
          <w:p w14:paraId="0B6E6D24" w14:textId="10E6D297" w:rsidR="000B21E6" w:rsidRPr="00971976" w:rsidRDefault="000B21E6" w:rsidP="000B21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67899">
              <w:t>4</w:t>
            </w:r>
            <w:r w:rsidR="00BB48CC">
              <w:t>.</w:t>
            </w:r>
            <w:r w:rsidRPr="00A67899">
              <w:t>65E-02</w:t>
            </w:r>
          </w:p>
        </w:tc>
      </w:tr>
    </w:tbl>
    <w:p w14:paraId="7CE065D3" w14:textId="77777777" w:rsidR="0066063E" w:rsidRDefault="0066063E" w:rsidP="0066063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66063E" w:rsidSect="007F3D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C5F"/>
    <w:rsid w:val="00012EC6"/>
    <w:rsid w:val="00021604"/>
    <w:rsid w:val="00026895"/>
    <w:rsid w:val="00027CAF"/>
    <w:rsid w:val="0003664F"/>
    <w:rsid w:val="000A67A2"/>
    <w:rsid w:val="000B21E6"/>
    <w:rsid w:val="000E2708"/>
    <w:rsid w:val="000F7FE3"/>
    <w:rsid w:val="00102243"/>
    <w:rsid w:val="00111ACA"/>
    <w:rsid w:val="00141504"/>
    <w:rsid w:val="00176EED"/>
    <w:rsid w:val="00196FBB"/>
    <w:rsid w:val="001B5E9E"/>
    <w:rsid w:val="002363F6"/>
    <w:rsid w:val="002602CD"/>
    <w:rsid w:val="0027602E"/>
    <w:rsid w:val="00287FA9"/>
    <w:rsid w:val="002B4832"/>
    <w:rsid w:val="002D4F57"/>
    <w:rsid w:val="003244F1"/>
    <w:rsid w:val="00330448"/>
    <w:rsid w:val="00347626"/>
    <w:rsid w:val="003548A7"/>
    <w:rsid w:val="00396EE1"/>
    <w:rsid w:val="003B050E"/>
    <w:rsid w:val="003B4C5F"/>
    <w:rsid w:val="003B502E"/>
    <w:rsid w:val="003B75A9"/>
    <w:rsid w:val="003C0383"/>
    <w:rsid w:val="003C7B79"/>
    <w:rsid w:val="003D0E46"/>
    <w:rsid w:val="003E4D39"/>
    <w:rsid w:val="003E6867"/>
    <w:rsid w:val="003F732E"/>
    <w:rsid w:val="00416ACC"/>
    <w:rsid w:val="004234B1"/>
    <w:rsid w:val="00427692"/>
    <w:rsid w:val="004365CE"/>
    <w:rsid w:val="0044327E"/>
    <w:rsid w:val="00464D81"/>
    <w:rsid w:val="00473D40"/>
    <w:rsid w:val="004854CA"/>
    <w:rsid w:val="00497069"/>
    <w:rsid w:val="004B456E"/>
    <w:rsid w:val="004B5A1B"/>
    <w:rsid w:val="004B7C0B"/>
    <w:rsid w:val="00506A23"/>
    <w:rsid w:val="005276FF"/>
    <w:rsid w:val="0058039D"/>
    <w:rsid w:val="005905C2"/>
    <w:rsid w:val="005914E9"/>
    <w:rsid w:val="00591B07"/>
    <w:rsid w:val="005A1E18"/>
    <w:rsid w:val="005A1F98"/>
    <w:rsid w:val="005B1448"/>
    <w:rsid w:val="005D6B35"/>
    <w:rsid w:val="005E1762"/>
    <w:rsid w:val="005F42DC"/>
    <w:rsid w:val="005F5D18"/>
    <w:rsid w:val="006038EA"/>
    <w:rsid w:val="006056F5"/>
    <w:rsid w:val="00612D61"/>
    <w:rsid w:val="00612F08"/>
    <w:rsid w:val="0064124F"/>
    <w:rsid w:val="0066063E"/>
    <w:rsid w:val="00690B6D"/>
    <w:rsid w:val="006946AA"/>
    <w:rsid w:val="00694E3A"/>
    <w:rsid w:val="006A1B9C"/>
    <w:rsid w:val="006A3FBE"/>
    <w:rsid w:val="006F2203"/>
    <w:rsid w:val="00703B1E"/>
    <w:rsid w:val="0071073A"/>
    <w:rsid w:val="00717569"/>
    <w:rsid w:val="00744367"/>
    <w:rsid w:val="00751908"/>
    <w:rsid w:val="0075378E"/>
    <w:rsid w:val="00764B92"/>
    <w:rsid w:val="00766BCC"/>
    <w:rsid w:val="00785DE0"/>
    <w:rsid w:val="007C6A0B"/>
    <w:rsid w:val="007D0916"/>
    <w:rsid w:val="007D49B6"/>
    <w:rsid w:val="007E2342"/>
    <w:rsid w:val="007F3D1E"/>
    <w:rsid w:val="007F48A6"/>
    <w:rsid w:val="00801C12"/>
    <w:rsid w:val="0081115C"/>
    <w:rsid w:val="0081247C"/>
    <w:rsid w:val="0083172D"/>
    <w:rsid w:val="00847657"/>
    <w:rsid w:val="00870633"/>
    <w:rsid w:val="00881806"/>
    <w:rsid w:val="008A266D"/>
    <w:rsid w:val="008A7628"/>
    <w:rsid w:val="008D4B91"/>
    <w:rsid w:val="008D594F"/>
    <w:rsid w:val="008E2869"/>
    <w:rsid w:val="008F5FDE"/>
    <w:rsid w:val="009661D6"/>
    <w:rsid w:val="00967E6A"/>
    <w:rsid w:val="00971976"/>
    <w:rsid w:val="00992F15"/>
    <w:rsid w:val="009B58AA"/>
    <w:rsid w:val="009C75CD"/>
    <w:rsid w:val="009E7B7E"/>
    <w:rsid w:val="00A06D84"/>
    <w:rsid w:val="00A235C7"/>
    <w:rsid w:val="00A25932"/>
    <w:rsid w:val="00A36753"/>
    <w:rsid w:val="00A4529A"/>
    <w:rsid w:val="00A51488"/>
    <w:rsid w:val="00A53DDC"/>
    <w:rsid w:val="00AA0989"/>
    <w:rsid w:val="00AA2972"/>
    <w:rsid w:val="00AC0B14"/>
    <w:rsid w:val="00B02EF5"/>
    <w:rsid w:val="00B17BAE"/>
    <w:rsid w:val="00B26DBC"/>
    <w:rsid w:val="00B413C2"/>
    <w:rsid w:val="00B4169E"/>
    <w:rsid w:val="00B5142B"/>
    <w:rsid w:val="00B8063F"/>
    <w:rsid w:val="00B8212D"/>
    <w:rsid w:val="00B841EB"/>
    <w:rsid w:val="00BA4195"/>
    <w:rsid w:val="00BB48CC"/>
    <w:rsid w:val="00BB7DB8"/>
    <w:rsid w:val="00BD75A3"/>
    <w:rsid w:val="00C413E1"/>
    <w:rsid w:val="00C434B8"/>
    <w:rsid w:val="00C66CE9"/>
    <w:rsid w:val="00C81C08"/>
    <w:rsid w:val="00CA2344"/>
    <w:rsid w:val="00CA4D64"/>
    <w:rsid w:val="00CD2094"/>
    <w:rsid w:val="00CD73DC"/>
    <w:rsid w:val="00CF0D16"/>
    <w:rsid w:val="00D02997"/>
    <w:rsid w:val="00D21A94"/>
    <w:rsid w:val="00D23B32"/>
    <w:rsid w:val="00D27A04"/>
    <w:rsid w:val="00D3528F"/>
    <w:rsid w:val="00D453C5"/>
    <w:rsid w:val="00D71536"/>
    <w:rsid w:val="00D811B9"/>
    <w:rsid w:val="00D81E5D"/>
    <w:rsid w:val="00D86D5A"/>
    <w:rsid w:val="00DB2A63"/>
    <w:rsid w:val="00DC2BAE"/>
    <w:rsid w:val="00DC79C6"/>
    <w:rsid w:val="00DD0D1B"/>
    <w:rsid w:val="00DD4347"/>
    <w:rsid w:val="00DE7D47"/>
    <w:rsid w:val="00DF60B5"/>
    <w:rsid w:val="00DF7EF9"/>
    <w:rsid w:val="00E259B3"/>
    <w:rsid w:val="00E44003"/>
    <w:rsid w:val="00E52A6C"/>
    <w:rsid w:val="00E57991"/>
    <w:rsid w:val="00E6551B"/>
    <w:rsid w:val="00E717F0"/>
    <w:rsid w:val="00E7282D"/>
    <w:rsid w:val="00E8024E"/>
    <w:rsid w:val="00E828DC"/>
    <w:rsid w:val="00E960C5"/>
    <w:rsid w:val="00E9742E"/>
    <w:rsid w:val="00EA1AA9"/>
    <w:rsid w:val="00EB642A"/>
    <w:rsid w:val="00EC715F"/>
    <w:rsid w:val="00EE1977"/>
    <w:rsid w:val="00EE5EA7"/>
    <w:rsid w:val="00EF3980"/>
    <w:rsid w:val="00F06A41"/>
    <w:rsid w:val="00F07711"/>
    <w:rsid w:val="00F21519"/>
    <w:rsid w:val="00F54002"/>
    <w:rsid w:val="00F57D50"/>
    <w:rsid w:val="00F6577C"/>
    <w:rsid w:val="00F708CF"/>
    <w:rsid w:val="00F811F3"/>
    <w:rsid w:val="00F92AD9"/>
    <w:rsid w:val="00F92BF3"/>
    <w:rsid w:val="00FA2D26"/>
    <w:rsid w:val="00FC2D00"/>
    <w:rsid w:val="00FC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F8C5D9"/>
  <w15:docId w15:val="{2B592CEC-284D-4534-BC34-1EDBBE979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3B4C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4276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4276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77</Words>
  <Characters>4279</Characters>
  <Application>Microsoft Office Word</Application>
  <DocSecurity>0</DocSecurity>
  <Lines>35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huel aquiles garcia</dc:creator>
  <cp:lastModifiedBy>IMELDA ONTORIA OVIEDO</cp:lastModifiedBy>
  <cp:revision>4</cp:revision>
  <dcterms:created xsi:type="dcterms:W3CDTF">2018-08-20T13:55:00Z</dcterms:created>
  <dcterms:modified xsi:type="dcterms:W3CDTF">2018-08-22T11:15:00Z</dcterms:modified>
</cp:coreProperties>
</file>